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F2584" w14:textId="77777777" w:rsidR="00B81C65" w:rsidRDefault="00A86F2C" w:rsidP="0006442F">
      <w:pPr>
        <w:rPr>
          <w:b/>
          <w:lang w:val="en-GB"/>
        </w:rPr>
      </w:pPr>
      <w:r w:rsidRPr="00DC6B5A">
        <w:rPr>
          <w:b/>
          <w:lang w:val="en-GB"/>
        </w:rPr>
        <w:t>Electronic supplementary material, table S1.</w:t>
      </w:r>
    </w:p>
    <w:p w14:paraId="724F199C" w14:textId="77777777" w:rsidR="00A86F2C" w:rsidRPr="007D4E9F" w:rsidRDefault="00A86F2C" w:rsidP="0006442F">
      <w:pPr>
        <w:rPr>
          <w:lang w:val="en-GB"/>
        </w:rPr>
      </w:pPr>
    </w:p>
    <w:tbl>
      <w:tblPr>
        <w:tblStyle w:val="TableGrid"/>
        <w:tblW w:w="4828" w:type="pct"/>
        <w:tblLayout w:type="fixed"/>
        <w:tblLook w:val="0000" w:firstRow="0" w:lastRow="0" w:firstColumn="0" w:lastColumn="0" w:noHBand="0" w:noVBand="0"/>
      </w:tblPr>
      <w:tblGrid>
        <w:gridCol w:w="1376"/>
        <w:gridCol w:w="3009"/>
        <w:gridCol w:w="2286"/>
        <w:gridCol w:w="1525"/>
        <w:gridCol w:w="1681"/>
        <w:gridCol w:w="1678"/>
        <w:gridCol w:w="2133"/>
      </w:tblGrid>
      <w:tr w:rsidR="00AE77DD" w:rsidRPr="006C4557" w14:paraId="6348F37E" w14:textId="77777777" w:rsidTr="00BA45B1">
        <w:tc>
          <w:tcPr>
            <w:tcW w:w="503" w:type="pct"/>
            <w:vMerge w:val="restart"/>
            <w:tcBorders>
              <w:left w:val="nil"/>
              <w:bottom w:val="nil"/>
              <w:right w:val="nil"/>
            </w:tcBorders>
          </w:tcPr>
          <w:p w14:paraId="5F965BA6" w14:textId="77777777" w:rsidR="00AE77DD" w:rsidRPr="006C4557" w:rsidRDefault="00AE77DD" w:rsidP="00203143">
            <w:pPr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Region</w:t>
            </w:r>
          </w:p>
        </w:tc>
        <w:tc>
          <w:tcPr>
            <w:tcW w:w="1099" w:type="pct"/>
            <w:vMerge w:val="restart"/>
            <w:tcBorders>
              <w:left w:val="nil"/>
              <w:bottom w:val="nil"/>
              <w:right w:val="nil"/>
            </w:tcBorders>
          </w:tcPr>
          <w:p w14:paraId="2646D163" w14:textId="77777777" w:rsidR="00AE77DD" w:rsidRPr="006C4557" w:rsidRDefault="00AE77DD" w:rsidP="00203143">
            <w:pPr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Colony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05DB93E4" w14:textId="77777777" w:rsidR="00AE77DD" w:rsidRPr="006C4557" w:rsidRDefault="00AE77DD" w:rsidP="007D4E9F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Literature reference</w:t>
            </w:r>
          </w:p>
        </w:tc>
        <w:tc>
          <w:tcPr>
            <w:tcW w:w="557" w:type="pct"/>
            <w:vMerge w:val="restart"/>
            <w:tcBorders>
              <w:left w:val="nil"/>
              <w:bottom w:val="nil"/>
              <w:right w:val="nil"/>
            </w:tcBorders>
          </w:tcPr>
          <w:p w14:paraId="53C54BE6" w14:textId="77777777" w:rsidR="00AE77DD" w:rsidRPr="006C4557" w:rsidRDefault="00AE77DD" w:rsidP="007D4E9F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Number of samples collected</w:t>
            </w:r>
          </w:p>
        </w:tc>
        <w:tc>
          <w:tcPr>
            <w:tcW w:w="2006" w:type="pct"/>
            <w:gridSpan w:val="3"/>
            <w:tcBorders>
              <w:left w:val="nil"/>
              <w:bottom w:val="nil"/>
              <w:right w:val="nil"/>
            </w:tcBorders>
          </w:tcPr>
          <w:p w14:paraId="52FD87A0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Number of samples genotyped at:</w:t>
            </w:r>
          </w:p>
        </w:tc>
      </w:tr>
      <w:tr w:rsidR="002D2B64" w:rsidRPr="006C4557" w14:paraId="516D11D3" w14:textId="77777777" w:rsidTr="00BA45B1">
        <w:tc>
          <w:tcPr>
            <w:tcW w:w="5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B217F9" w14:textId="77777777" w:rsidR="00AE77DD" w:rsidRPr="006C4557" w:rsidRDefault="00AE77DD" w:rsidP="0020314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0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4E4DD9" w14:textId="77777777" w:rsidR="00AE77DD" w:rsidRPr="006C4557" w:rsidRDefault="00AE77DD" w:rsidP="0020314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0D65F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0E45EC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9D2C41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Mitochondrial DNA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B771F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  <w:r w:rsidRPr="006C4557">
              <w:rPr>
                <w:sz w:val="22"/>
                <w:szCs w:val="22"/>
                <w:lang w:val="en-GB"/>
              </w:rPr>
              <w:t>icrosatellite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9BB49F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tochondrial DNA and microsatellites</w:t>
            </w:r>
          </w:p>
        </w:tc>
      </w:tr>
      <w:tr w:rsidR="002D2B64" w:rsidRPr="006C4557" w14:paraId="39D543E2" w14:textId="77777777" w:rsidTr="00BA45B1">
        <w:tc>
          <w:tcPr>
            <w:tcW w:w="503" w:type="pct"/>
            <w:vMerge w:val="restart"/>
            <w:tcBorders>
              <w:left w:val="nil"/>
              <w:bottom w:val="nil"/>
              <w:right w:val="nil"/>
            </w:tcBorders>
          </w:tcPr>
          <w:p w14:paraId="6051B23A" w14:textId="77777777" w:rsidR="00AE77DD" w:rsidRPr="006C4557" w:rsidRDefault="00AE77DD" w:rsidP="0020499B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West Falkland</w:t>
            </w: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</w:tcPr>
          <w:p w14:paraId="392F4E76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rcum Island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66E1D437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This study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</w:tcPr>
          <w:p w14:paraId="0097298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4221214B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14:paraId="0C0720C1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14:paraId="0880374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</w:tr>
      <w:tr w:rsidR="002D2B64" w:rsidRPr="006C4557" w14:paraId="79EE60A2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9A0B92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1BAAB0B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Fur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409805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14B530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3779CD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EC9035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09186D4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</w:tr>
      <w:tr w:rsidR="002D2B64" w:rsidRPr="006C4557" w14:paraId="00DB5D18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FE1D17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7AEC71B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Fur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194926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01817B0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7518F75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EF95126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DAAE9E2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</w:tr>
      <w:tr w:rsidR="002D2B64" w:rsidRPr="006C4557" w14:paraId="13DE9DD4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A8F1AF6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F0A46E1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er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84E0054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6F6125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2EE9EFB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755FB8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89EEC5E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</w:tr>
      <w:tr w:rsidR="002D2B64" w:rsidRPr="006C4557" w14:paraId="3F91BEC0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599306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D6A322F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at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140938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1B28282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84594E8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06E86C3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B34B1B1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</w:tr>
      <w:tr w:rsidR="002D2B64" w:rsidRPr="006C4557" w14:paraId="3D89FA8E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4F915B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8884671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 Egmont Cays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035CF4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11D8C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AB71A58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D7A950F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2B53A4A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</w:tr>
      <w:tr w:rsidR="002D2B64" w:rsidRPr="006C4557" w14:paraId="0DE5BAD0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5DF2F9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C3F2F0C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eple Jason Islet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FCAB1C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E3D4384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F53D97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ECACB7A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4ECDCF8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</w:tr>
      <w:tr w:rsidR="002D2B64" w:rsidRPr="006C4557" w14:paraId="7E2D4CF6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3C7130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6CF1E0C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nker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C08383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E81E133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7A94C9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4EC792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EF0926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</w:tr>
      <w:tr w:rsidR="002D2B64" w:rsidRPr="006C4557" w14:paraId="6E6BEA39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EE6783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705E708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Twins North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7CDA99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8DAFE5E" w14:textId="77777777" w:rsidR="00AE77DD" w:rsidRPr="006C4557" w:rsidRDefault="00AE77DD" w:rsidP="00E5367C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45D2D60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5A26B74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301281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</w:tr>
      <w:tr w:rsidR="002D2B64" w:rsidRPr="006C4557" w14:paraId="28F7506F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056DD1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452ADFD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ins South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E98C31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4B40001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870F5C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0920E8B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7E449AE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</w:tr>
      <w:tr w:rsidR="002D2B64" w:rsidRPr="006C4557" w14:paraId="7D2842D8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D5807A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3AE8D1B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 Double Creek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6814E9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5F6E8CA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C4D656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038CA7C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6DBCC040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2</w:t>
            </w:r>
          </w:p>
        </w:tc>
      </w:tr>
      <w:tr w:rsidR="002D2B64" w:rsidRPr="006C4557" w14:paraId="7E1618BC" w14:textId="77777777" w:rsidTr="002C1276"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995261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FA1B18" w14:textId="77777777" w:rsidR="00AE77DD" w:rsidRPr="006C4557" w:rsidRDefault="002C1276" w:rsidP="00943A39">
            <w:pPr>
              <w:spacing w:line="336" w:lineRule="auto"/>
              <w:rPr>
                <w:i/>
                <w:sz w:val="22"/>
                <w:szCs w:val="22"/>
              </w:rPr>
            </w:pPr>
            <w:r w:rsidRPr="006C4557">
              <w:rPr>
                <w:i/>
                <w:sz w:val="22"/>
                <w:szCs w:val="22"/>
              </w:rPr>
              <w:t>Total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EE48FA" w14:textId="77777777" w:rsidR="00AE77DD" w:rsidRPr="006C4557" w:rsidDel="00247614" w:rsidRDefault="00AE77DD" w:rsidP="00BD0EA7">
            <w:pPr>
              <w:spacing w:line="336" w:lineRule="auto"/>
              <w:rPr>
                <w:i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726FF7" w14:textId="77777777" w:rsidR="00AE77DD" w:rsidRPr="0080570F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3E4C11" w14:textId="77777777" w:rsidR="00AE77DD" w:rsidRPr="0080570F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F91340" w14:textId="77777777" w:rsidR="00AE77DD" w:rsidRPr="0080570F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C644775" w14:textId="77777777" w:rsidR="00AE77DD" w:rsidRPr="0080570F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30</w:t>
            </w:r>
          </w:p>
        </w:tc>
      </w:tr>
      <w:tr w:rsidR="002D2B64" w:rsidRPr="006C4557" w14:paraId="2B216EAC" w14:textId="77777777" w:rsidTr="00BA45B1">
        <w:tc>
          <w:tcPr>
            <w:tcW w:w="503" w:type="pct"/>
            <w:vMerge w:val="restart"/>
            <w:tcBorders>
              <w:left w:val="nil"/>
              <w:bottom w:val="nil"/>
              <w:right w:val="nil"/>
            </w:tcBorders>
          </w:tcPr>
          <w:p w14:paraId="30BFDE35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East Falkland</w:t>
            </w: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</w:tcPr>
          <w:p w14:paraId="4BBC5F1C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g Shag Island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1499966F" w14:textId="77777777" w:rsidR="00AE77DD" w:rsidRPr="006C4557" w:rsidDel="00247614" w:rsidRDefault="00BA45B1" w:rsidP="00BD0EA7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This study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</w:tcPr>
          <w:p w14:paraId="632CCAF5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26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48730068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14:paraId="7EE362BB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14:paraId="744F8EAD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20</w:t>
            </w:r>
          </w:p>
        </w:tc>
      </w:tr>
      <w:tr w:rsidR="002D2B64" w:rsidRPr="006C4557" w14:paraId="4DD81567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9F7EA6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DCA68B1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ind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1F2597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AF20325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16F94DB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0AE7D7D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110D56B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0</w:t>
            </w:r>
          </w:p>
        </w:tc>
      </w:tr>
      <w:tr w:rsidR="002D2B64" w:rsidRPr="006C4557" w14:paraId="6F39451A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B9FEB6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7B6D7457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e Dolphin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1520EC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9CC631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36C1214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3FE5FA9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0A89A6E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</w:tr>
      <w:tr w:rsidR="002D2B64" w:rsidRPr="006C4557" w14:paraId="6C86F1C9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1CD9CE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4DC61EC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le Point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A5430D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0A098E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C1D4DE3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B41CFA0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6C707E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</w:t>
            </w:r>
          </w:p>
        </w:tc>
      </w:tr>
      <w:tr w:rsidR="002D2B64" w:rsidRPr="006C4557" w14:paraId="354E663C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F68B72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0504100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DA5366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BE44F3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167FEC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DA63D10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D8152B3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8</w:t>
            </w:r>
          </w:p>
        </w:tc>
      </w:tr>
      <w:tr w:rsidR="002D2B64" w:rsidRPr="006C4557" w14:paraId="31D1BD2D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B4D108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2C3F375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lp Islands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5F70EC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7BE807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6811A4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1DAD9F0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3E77720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3</w:t>
            </w:r>
          </w:p>
        </w:tc>
      </w:tr>
      <w:tr w:rsidR="002D2B64" w:rsidRPr="006C4557" w14:paraId="6627F660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5323D0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E91D2CE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ley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51066C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E70320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13D0E3E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E581B32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65180941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</w:tr>
      <w:tr w:rsidR="002D2B64" w:rsidRPr="006C4557" w14:paraId="6D00DF6C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23B311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299661F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rt </w:t>
            </w:r>
            <w:proofErr w:type="spellStart"/>
            <w:r>
              <w:rPr>
                <w:sz w:val="22"/>
                <w:szCs w:val="22"/>
              </w:rPr>
              <w:t>Harrie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EF9007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E750B13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B36AA06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B258504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96CC651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4</w:t>
            </w:r>
          </w:p>
        </w:tc>
      </w:tr>
      <w:tr w:rsidR="002D2B64" w:rsidRPr="006C4557" w14:paraId="3F712601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8835CF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5851E8A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F173E4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F7D0E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11667B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396A97C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5F0BC3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0</w:t>
            </w:r>
          </w:p>
        </w:tc>
      </w:tr>
      <w:tr w:rsidR="002D2B64" w:rsidRPr="006C4557" w14:paraId="1F352C4A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CBCBA7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F50B6F6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ndy </w:t>
            </w:r>
            <w:proofErr w:type="spellStart"/>
            <w:r>
              <w:rPr>
                <w:sz w:val="22"/>
                <w:szCs w:val="22"/>
              </w:rPr>
              <w:t>Tyssen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87C76C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1FA3BB9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7D1F89B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D3B2854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186E613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7</w:t>
            </w:r>
          </w:p>
        </w:tc>
      </w:tr>
      <w:tr w:rsidR="002D2B64" w:rsidRPr="006C4557" w14:paraId="0625BD1D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F0CE00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21BBBE8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n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0467F5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D14F014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74B1371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635D0A2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991B6FD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32</w:t>
            </w:r>
          </w:p>
        </w:tc>
      </w:tr>
      <w:tr w:rsidR="002D2B64" w:rsidRPr="006C4557" w14:paraId="74A4CB08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0D4B3A9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AFD4817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ssock Point Island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C37132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DA7902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5612681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B0F087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AC4A2C2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4</w:t>
            </w:r>
          </w:p>
        </w:tc>
      </w:tr>
      <w:tr w:rsidR="002D2B64" w:rsidRPr="006C4557" w14:paraId="5486256E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0DFAF3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0611EA9" w14:textId="77777777" w:rsidR="00AE77DD" w:rsidRPr="006C4557" w:rsidRDefault="00D327B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st </w:t>
            </w:r>
            <w:proofErr w:type="spellStart"/>
            <w:r>
              <w:rPr>
                <w:sz w:val="22"/>
                <w:szCs w:val="22"/>
              </w:rPr>
              <w:t>Tyssen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E1FFE6" w14:textId="77777777" w:rsidR="00AE77DD" w:rsidRPr="006C4557" w:rsidDel="00247614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12317D6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A563B30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929A77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2E0A19A2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1</w:t>
            </w:r>
          </w:p>
        </w:tc>
      </w:tr>
      <w:tr w:rsidR="002D2B64" w:rsidRPr="006C4557" w14:paraId="468A169D" w14:textId="77777777" w:rsidTr="002C1276"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56D509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379F92" w14:textId="77777777" w:rsidR="00AE77DD" w:rsidRPr="006C4557" w:rsidRDefault="002C1276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i/>
                <w:sz w:val="22"/>
                <w:szCs w:val="22"/>
              </w:rPr>
              <w:t>Total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F1940F" w14:textId="77777777" w:rsidR="00AE77DD" w:rsidRPr="006C4557" w:rsidDel="00247614" w:rsidRDefault="00AE77DD" w:rsidP="00BD0EA7">
            <w:pPr>
              <w:spacing w:line="336" w:lineRule="auto"/>
              <w:rPr>
                <w:i/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C9CC22" w14:textId="1355624E" w:rsidR="00AE77DD" w:rsidRPr="0080570F" w:rsidRDefault="00AE77DD" w:rsidP="006410B5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24</w:t>
            </w:r>
            <w:r w:rsidR="007B037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A8EF2C" w14:textId="40626A77" w:rsidR="00AE77DD" w:rsidRPr="0080570F" w:rsidRDefault="00AE77DD" w:rsidP="006410B5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23</w:t>
            </w:r>
            <w:r w:rsidR="00976C7C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EC3504" w14:textId="77777777" w:rsidR="00AE77DD" w:rsidRPr="0080570F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23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BA9F9D" w14:textId="77777777" w:rsidR="00AE77DD" w:rsidRPr="0080570F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229</w:t>
            </w:r>
          </w:p>
        </w:tc>
      </w:tr>
      <w:tr w:rsidR="002D2B64" w:rsidRPr="006C4557" w14:paraId="206E127E" w14:textId="77777777" w:rsidTr="00BA45B1">
        <w:tc>
          <w:tcPr>
            <w:tcW w:w="503" w:type="pct"/>
            <w:vMerge w:val="restart"/>
            <w:tcBorders>
              <w:left w:val="nil"/>
              <w:bottom w:val="nil"/>
              <w:right w:val="nil"/>
            </w:tcBorders>
          </w:tcPr>
          <w:p w14:paraId="3A9250F0" w14:textId="77777777" w:rsidR="00AE77DD" w:rsidRPr="006C4557" w:rsidDel="00247614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Argentina</w:t>
            </w: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</w:tcPr>
          <w:p w14:paraId="1A37E11B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Punta Norte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6CC37B15" w14:textId="16F58EC7" w:rsidR="00AE77DD" w:rsidRPr="006C4557" w:rsidDel="00247614" w:rsidRDefault="00750497" w:rsidP="00E6018E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</w:tcPr>
          <w:p w14:paraId="2255D043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51236917" w14:textId="77777777" w:rsidR="00AE77DD" w:rsidRPr="006C4557" w:rsidRDefault="00AE77DD" w:rsidP="002E25B0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</w:rPr>
              <w:t>12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14:paraId="56836D86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14:paraId="0B0D832D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134D9D58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C827A4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EA59D70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erto </w:t>
            </w:r>
            <w:proofErr w:type="spellStart"/>
            <w:r w:rsidRPr="006C4557">
              <w:rPr>
                <w:sz w:val="22"/>
                <w:szCs w:val="22"/>
              </w:rPr>
              <w:t>Pirámide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95A9E1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2A2EE90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FA6CB47" w14:textId="77777777" w:rsidR="00AE77DD" w:rsidRPr="006C4557" w:rsidRDefault="00AE77DD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CD128C6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7F163DCB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30B1AF88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99F18B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3D41A4A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Isla Arce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B017CF2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23379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9196ADC" w14:textId="77777777" w:rsidR="00AE77DD" w:rsidRPr="006C4557" w:rsidRDefault="00AE77DD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F25582F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6B4C9E2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495B8C04" w14:textId="77777777" w:rsidTr="00BA45B1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A7B260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B72C8AB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Isla </w:t>
            </w:r>
            <w:proofErr w:type="spellStart"/>
            <w:r w:rsidRPr="006C4557">
              <w:rPr>
                <w:sz w:val="22"/>
                <w:szCs w:val="22"/>
              </w:rPr>
              <w:t>Vernacci</w:t>
            </w:r>
            <w:proofErr w:type="spellEnd"/>
            <w:r w:rsidRPr="006C4557">
              <w:rPr>
                <w:sz w:val="22"/>
                <w:szCs w:val="22"/>
              </w:rPr>
              <w:t xml:space="preserve"> </w:t>
            </w:r>
            <w:proofErr w:type="spellStart"/>
            <w:r w:rsidRPr="006C4557">
              <w:rPr>
                <w:sz w:val="22"/>
                <w:szCs w:val="22"/>
              </w:rPr>
              <w:t>Oeste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892003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9DEF66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5F613DD" w14:textId="77777777" w:rsidR="00AE77DD" w:rsidRPr="006C4557" w:rsidRDefault="00AE77DD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C64F034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76002E3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22C50682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174F37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146E20D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Monte </w:t>
            </w:r>
            <w:proofErr w:type="spellStart"/>
            <w:r w:rsidRPr="006C4557">
              <w:rPr>
                <w:sz w:val="22"/>
                <w:szCs w:val="22"/>
              </w:rPr>
              <w:t>Loayza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5AC3DE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190FDD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C82608E" w14:textId="77777777" w:rsidR="00AE77DD" w:rsidRPr="006C4557" w:rsidRDefault="00AE77DD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0BF2E88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168F67E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33A2A2D5" w14:textId="77777777" w:rsidTr="002C1276">
        <w:tc>
          <w:tcPr>
            <w:tcW w:w="503" w:type="pct"/>
            <w:tcBorders>
              <w:top w:val="nil"/>
              <w:left w:val="nil"/>
              <w:right w:val="nil"/>
            </w:tcBorders>
          </w:tcPr>
          <w:p w14:paraId="7B976EAF" w14:textId="77777777" w:rsidR="00AE77DD" w:rsidRPr="006C4557" w:rsidRDefault="00AE77DD" w:rsidP="00943A39">
            <w:pPr>
              <w:spacing w:line="336" w:lineRule="auto"/>
              <w:rPr>
                <w:i/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</w:tcPr>
          <w:p w14:paraId="7B7E1805" w14:textId="77777777" w:rsidR="00AE77DD" w:rsidRPr="006C4557" w:rsidRDefault="002C1276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i/>
                <w:sz w:val="22"/>
                <w:szCs w:val="22"/>
              </w:rPr>
              <w:t>Total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</w:tcPr>
          <w:p w14:paraId="2F6C801D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707B9B98" w14:textId="77777777" w:rsidR="00AE77DD" w:rsidRPr="006C4557" w:rsidRDefault="00AE77DD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510D05DC" w14:textId="77777777" w:rsidR="00AE77DD" w:rsidRPr="0080570F" w:rsidRDefault="00AE77DD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80570F">
              <w:rPr>
                <w:sz w:val="22"/>
                <w:szCs w:val="22"/>
              </w:rPr>
              <w:t>49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</w:tcPr>
          <w:p w14:paraId="7BA6BBA2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</w:tcPr>
          <w:p w14:paraId="46793993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0BAE8A91" w14:textId="77777777" w:rsidTr="002C1276">
        <w:tc>
          <w:tcPr>
            <w:tcW w:w="503" w:type="pct"/>
            <w:tcBorders>
              <w:left w:val="nil"/>
              <w:bottom w:val="single" w:sz="4" w:space="0" w:color="000000"/>
              <w:right w:val="nil"/>
            </w:tcBorders>
          </w:tcPr>
          <w:p w14:paraId="014D8479" w14:textId="77777777" w:rsidR="00AE77DD" w:rsidRPr="006C4557" w:rsidRDefault="00AE77DD" w:rsidP="00C20F30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Brazil</w:t>
            </w:r>
          </w:p>
        </w:tc>
        <w:tc>
          <w:tcPr>
            <w:tcW w:w="1099" w:type="pct"/>
            <w:tcBorders>
              <w:left w:val="nil"/>
              <w:bottom w:val="single" w:sz="4" w:space="0" w:color="000000"/>
              <w:right w:val="nil"/>
            </w:tcBorders>
          </w:tcPr>
          <w:p w14:paraId="15DFC730" w14:textId="77777777" w:rsidR="00AE77DD" w:rsidRPr="006C4557" w:rsidRDefault="00AE77DD" w:rsidP="002D2B64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Coastline along Rio Gra</w:t>
            </w:r>
            <w:r w:rsidR="002D2B64">
              <w:rPr>
                <w:sz w:val="22"/>
                <w:szCs w:val="22"/>
              </w:rPr>
              <w:t xml:space="preserve">nde do </w:t>
            </w:r>
            <w:proofErr w:type="spellStart"/>
            <w:r w:rsidR="002D2B64">
              <w:rPr>
                <w:sz w:val="22"/>
                <w:szCs w:val="22"/>
              </w:rPr>
              <w:t>Sul</w:t>
            </w:r>
            <w:proofErr w:type="spellEnd"/>
          </w:p>
        </w:tc>
        <w:tc>
          <w:tcPr>
            <w:tcW w:w="835" w:type="pct"/>
            <w:tcBorders>
              <w:left w:val="nil"/>
              <w:bottom w:val="single" w:sz="4" w:space="0" w:color="000000"/>
              <w:right w:val="nil"/>
            </w:tcBorders>
          </w:tcPr>
          <w:p w14:paraId="44E93CE1" w14:textId="0E2DAD06" w:rsidR="00AE77DD" w:rsidRPr="006C4557" w:rsidDel="00247614" w:rsidRDefault="00750497" w:rsidP="00E6018E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  <w:tc>
          <w:tcPr>
            <w:tcW w:w="557" w:type="pct"/>
            <w:tcBorders>
              <w:left w:val="nil"/>
              <w:bottom w:val="single" w:sz="4" w:space="0" w:color="000000"/>
              <w:right w:val="nil"/>
            </w:tcBorders>
          </w:tcPr>
          <w:p w14:paraId="42D14ACF" w14:textId="77777777" w:rsidR="00AE77DD" w:rsidRPr="006C4557" w:rsidRDefault="00AE77DD" w:rsidP="00C20F3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left w:val="nil"/>
              <w:bottom w:val="single" w:sz="4" w:space="0" w:color="000000"/>
              <w:right w:val="nil"/>
            </w:tcBorders>
          </w:tcPr>
          <w:p w14:paraId="722FB8DE" w14:textId="77777777" w:rsidR="00AE77DD" w:rsidRPr="006C4557" w:rsidRDefault="00AE77DD" w:rsidP="00C20F30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</w:rPr>
              <w:t>56</w:t>
            </w:r>
          </w:p>
        </w:tc>
        <w:tc>
          <w:tcPr>
            <w:tcW w:w="613" w:type="pct"/>
            <w:tcBorders>
              <w:left w:val="nil"/>
              <w:bottom w:val="single" w:sz="4" w:space="0" w:color="000000"/>
              <w:right w:val="nil"/>
            </w:tcBorders>
          </w:tcPr>
          <w:p w14:paraId="2BD41C67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left w:val="nil"/>
              <w:bottom w:val="single" w:sz="4" w:space="0" w:color="000000"/>
              <w:right w:val="nil"/>
            </w:tcBorders>
          </w:tcPr>
          <w:p w14:paraId="035269B9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2D7A22DF" w14:textId="77777777" w:rsidTr="002C1276">
        <w:tc>
          <w:tcPr>
            <w:tcW w:w="503" w:type="pct"/>
            <w:vMerge w:val="restart"/>
            <w:tcBorders>
              <w:left w:val="nil"/>
              <w:bottom w:val="nil"/>
              <w:right w:val="nil"/>
            </w:tcBorders>
          </w:tcPr>
          <w:p w14:paraId="4206A489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Chile</w:t>
            </w:r>
          </w:p>
        </w:tc>
        <w:tc>
          <w:tcPr>
            <w:tcW w:w="1099" w:type="pct"/>
            <w:tcBorders>
              <w:left w:val="nil"/>
              <w:bottom w:val="nil"/>
              <w:right w:val="nil"/>
            </w:tcBorders>
          </w:tcPr>
          <w:p w14:paraId="13E2EDA9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Arica</w:t>
            </w:r>
          </w:p>
        </w:tc>
        <w:tc>
          <w:tcPr>
            <w:tcW w:w="835" w:type="pct"/>
            <w:vMerge w:val="restart"/>
            <w:tcBorders>
              <w:left w:val="nil"/>
              <w:bottom w:val="nil"/>
              <w:right w:val="nil"/>
            </w:tcBorders>
          </w:tcPr>
          <w:p w14:paraId="03C4250B" w14:textId="712ED18A" w:rsidR="002D2B64" w:rsidRPr="006C4557" w:rsidRDefault="00750497" w:rsidP="00E6018E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nberger 2013, PhD dissertation</w:t>
            </w:r>
            <w:r>
              <w:rPr>
                <w:rFonts w:ascii="Arial" w:hAnsi="Arial" w:cs="Arial"/>
                <w:color w:val="1A1A1A"/>
                <w:sz w:val="26"/>
                <w:szCs w:val="26"/>
                <w:lang w:eastAsia="de-DE"/>
              </w:rPr>
              <w:t xml:space="preserve"> </w:t>
            </w:r>
            <w:r w:rsidRPr="00750497">
              <w:rPr>
                <w:rFonts w:ascii="Arial" w:hAnsi="Arial" w:cs="Arial"/>
                <w:color w:val="1A1A1A"/>
                <w:szCs w:val="26"/>
                <w:lang w:eastAsia="de-DE"/>
              </w:rPr>
              <w:t>(</w:t>
            </w:r>
            <w:proofErr w:type="spellStart"/>
            <w:r w:rsidRPr="00750497">
              <w:rPr>
                <w:sz w:val="22"/>
              </w:rPr>
              <w:t>GenBank</w:t>
            </w:r>
            <w:proofErr w:type="spellEnd"/>
            <w:r w:rsidRPr="00750497">
              <w:rPr>
                <w:sz w:val="22"/>
              </w:rPr>
              <w:t xml:space="preserve"> refs: JQ434428 to JQ434457)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</w:tcPr>
          <w:p w14:paraId="16CDD6C3" w14:textId="77777777" w:rsidR="002D2B64" w:rsidRPr="006C4557" w:rsidRDefault="002D2B64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14:paraId="71B4C06B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4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14:paraId="3E46B0F2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</w:tcPr>
          <w:p w14:paraId="38FF194B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661C64DE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988992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3E28799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Pichalo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78BF16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747AC45" w14:textId="77777777" w:rsidR="002D2B64" w:rsidRPr="006C4557" w:rsidRDefault="002D2B64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3A8C7E0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D08E366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9087FD2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397E7C0D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5680B9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3951E83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Piojo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C0513E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EF9A692" w14:textId="77777777" w:rsidR="002D2B64" w:rsidRPr="006C4557" w:rsidRDefault="002D2B64" w:rsidP="003E1D61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A77E9DB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55366F4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BA163CD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75A85DEC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69CAA0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98F360A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Patache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618F645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ACB0B3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1A0391C8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5FC5577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C67655D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1E2FD6A3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282F54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BAC8873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Negra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FB82EF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FDAFEE4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F71322B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49E5E16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6A8C29E3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1C9C0052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49F7A5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CAE32E9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proofErr w:type="spellStart"/>
            <w:r w:rsidRPr="006C4557">
              <w:rPr>
                <w:sz w:val="22"/>
                <w:szCs w:val="22"/>
              </w:rPr>
              <w:t>Pabellón</w:t>
            </w:r>
            <w:proofErr w:type="spellEnd"/>
            <w:r w:rsidRPr="006C4557">
              <w:rPr>
                <w:sz w:val="22"/>
                <w:szCs w:val="22"/>
              </w:rPr>
              <w:t xml:space="preserve"> de Pica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E3D070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BC03095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7147A13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79C22B7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5BEC8AF7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072CA93A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C5146B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EAD236A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Punta Lobos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346B7A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D0C1C95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04B1643D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45F1F0D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7036F39C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bookmarkStart w:id="0" w:name="_GoBack"/>
        <w:bookmarkEnd w:id="0"/>
      </w:tr>
      <w:tr w:rsidR="002D2B64" w:rsidRPr="006C4557" w14:paraId="1D3D2D96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64CBCB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50EB0DA7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Campamento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779084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EFF16B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50D6B10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ED132CF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A96FB8D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759DE90F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0A9368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3C5D44C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proofErr w:type="spellStart"/>
            <w:r w:rsidRPr="006C4557">
              <w:rPr>
                <w:sz w:val="22"/>
                <w:szCs w:val="22"/>
              </w:rPr>
              <w:t>Bandurrias</w:t>
            </w:r>
            <w:proofErr w:type="spellEnd"/>
            <w:r w:rsidRPr="006C4557">
              <w:rPr>
                <w:sz w:val="22"/>
                <w:szCs w:val="22"/>
              </w:rPr>
              <w:t xml:space="preserve"> del Sur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6E4772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B7A01B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B85EE6B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C186B11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7FD0501A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04CB9F9B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02C8C7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73DD5C85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Bandurrias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335F8B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E50979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4A946B7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D0AB990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2F7DB669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05EB6CE7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B6BF66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7D9677A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an de </w:t>
            </w:r>
            <w:proofErr w:type="spellStart"/>
            <w:r w:rsidRPr="006C4557">
              <w:rPr>
                <w:sz w:val="22"/>
                <w:szCs w:val="22"/>
              </w:rPr>
              <w:t>Azúcar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63685F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A7CF12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ABF8EC0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1D431D8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488F9FF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597888BD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BD956A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B19BF87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Punta Obispo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D56479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7C6C46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E5265B6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A14DE5D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DA3A188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5FE33711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22AC8E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D427AA8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Punta </w:t>
            </w:r>
            <w:proofErr w:type="spellStart"/>
            <w:r w:rsidRPr="006C4557">
              <w:rPr>
                <w:sz w:val="22"/>
                <w:szCs w:val="22"/>
              </w:rPr>
              <w:t>Cacho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686C48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0EC193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4824FFD1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E76BF7B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C9CA142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751737F9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C47C11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ED85970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 xml:space="preserve">Isla </w:t>
            </w:r>
            <w:proofErr w:type="spellStart"/>
            <w:r w:rsidRPr="006C4557">
              <w:rPr>
                <w:sz w:val="22"/>
                <w:szCs w:val="22"/>
              </w:rPr>
              <w:t>Chañaral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CEBFF8B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4B759E0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8FFD32B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9550EEF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F2AB966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02E8DD93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CB34F5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0CBB6B41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Coquimbo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0E64B3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C39D076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0FF29DD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7F5EBCF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60644CF3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6252BE71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88F4F8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332A9A26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proofErr w:type="spellStart"/>
            <w:r w:rsidRPr="006C4557">
              <w:rPr>
                <w:sz w:val="22"/>
                <w:szCs w:val="22"/>
              </w:rPr>
              <w:t>Tunquén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687C4D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77536F1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C99265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E01F42D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C0120C3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32E7B97C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60DA95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DAE3E53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proofErr w:type="spellStart"/>
            <w:r w:rsidRPr="006C4557">
              <w:rPr>
                <w:sz w:val="22"/>
                <w:szCs w:val="22"/>
              </w:rPr>
              <w:t>Cobquecura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99D8D5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2045C3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6211046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D7A1D60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0C5E4CF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51C74D87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C38D2E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F0C1453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proofErr w:type="spellStart"/>
            <w:r w:rsidRPr="006C4557">
              <w:rPr>
                <w:sz w:val="22"/>
                <w:szCs w:val="22"/>
              </w:rPr>
              <w:t>Metalqui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747C4E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8D1B977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0C4F142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E684186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0A695A2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4AA740CC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F6208A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2E4B2893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Rosa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604C19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541381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2D7D0D16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16BDAF0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11BAE9C7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2172AAC1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6DB338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44812E68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proofErr w:type="spellStart"/>
            <w:r w:rsidRPr="006C4557">
              <w:rPr>
                <w:sz w:val="22"/>
                <w:szCs w:val="22"/>
              </w:rPr>
              <w:t>Rómulo</w:t>
            </w:r>
            <w:proofErr w:type="spellEnd"/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DE1510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DAD304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9DE0FE0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5713F2E5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35A1209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189766A5" w14:textId="77777777" w:rsidTr="002C1276">
        <w:tc>
          <w:tcPr>
            <w:tcW w:w="50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0D6C87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69095CA5" w14:textId="77777777" w:rsidR="002D2B64" w:rsidRPr="006C4557" w:rsidRDefault="002D2B64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Isla Marta</w:t>
            </w:r>
          </w:p>
        </w:tc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340B79" w14:textId="77777777" w:rsidR="002D2B64" w:rsidRPr="006C4557" w:rsidRDefault="002D2B64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A8D928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729F8FD9" w14:textId="77777777" w:rsidR="002D2B64" w:rsidRPr="006C4557" w:rsidRDefault="002D2B64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E5E5A23" w14:textId="77777777" w:rsidR="002D2B64" w:rsidRPr="006C4557" w:rsidRDefault="002D2B64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4B4D68B" w14:textId="77777777" w:rsidR="002D2B64" w:rsidRPr="006C4557" w:rsidRDefault="002D2B64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3300D7" w:rsidRPr="006C4557" w14:paraId="054F001C" w14:textId="77777777" w:rsidTr="002C1276"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29CD9A9" w14:textId="77777777" w:rsidR="003300D7" w:rsidRPr="006C4557" w:rsidRDefault="003300D7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</w:tcPr>
          <w:p w14:paraId="1657023D" w14:textId="56BD4861" w:rsidR="003300D7" w:rsidRPr="006C4557" w:rsidRDefault="003300D7" w:rsidP="00943A39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nta Arena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2FD8979" w14:textId="77777777" w:rsidR="003300D7" w:rsidRPr="006C4557" w:rsidRDefault="003300D7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38F99FB" w14:textId="7BFE5AC2" w:rsidR="003300D7" w:rsidRDefault="003300D7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671326C5" w14:textId="67ECCAF9" w:rsidR="003300D7" w:rsidRPr="006C4557" w:rsidRDefault="003300D7" w:rsidP="002E25B0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4C345AE" w14:textId="1E2FBDED" w:rsidR="003300D7" w:rsidRDefault="003300D7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255168D" w14:textId="2895F4F5" w:rsidR="003300D7" w:rsidRDefault="003300D7" w:rsidP="00BD0EA7">
            <w:pPr>
              <w:spacing w:line="336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68C18E73" w14:textId="77777777" w:rsidTr="002C1276">
        <w:tc>
          <w:tcPr>
            <w:tcW w:w="503" w:type="pct"/>
            <w:tcBorders>
              <w:top w:val="nil"/>
              <w:left w:val="nil"/>
              <w:right w:val="nil"/>
            </w:tcBorders>
          </w:tcPr>
          <w:p w14:paraId="03497ABF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</w:tcPr>
          <w:p w14:paraId="34F6AAB5" w14:textId="77777777" w:rsidR="00AE77DD" w:rsidRPr="006C4557" w:rsidRDefault="002C1276" w:rsidP="00943A39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i/>
                <w:sz w:val="22"/>
                <w:szCs w:val="22"/>
              </w:rPr>
              <w:t>Total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</w:tcPr>
          <w:p w14:paraId="75FFB9DE" w14:textId="77777777" w:rsidR="00AE77DD" w:rsidRPr="006C4557" w:rsidRDefault="00AE77DD" w:rsidP="00BD0EA7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6E8A81DE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</w:tcPr>
          <w:p w14:paraId="52A5042E" w14:textId="77777777" w:rsidR="00AE77DD" w:rsidRPr="0080570F" w:rsidRDefault="00AE77DD" w:rsidP="00AE77DD">
            <w:pPr>
              <w:jc w:val="center"/>
              <w:rPr>
                <w:sz w:val="22"/>
                <w:szCs w:val="22"/>
                <w:lang w:val="en-GB"/>
              </w:rPr>
            </w:pPr>
            <w:r w:rsidRPr="0080570F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</w:tcPr>
          <w:p w14:paraId="1F9E2D28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</w:tcPr>
          <w:p w14:paraId="12372636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46C8EC3B" w14:textId="77777777" w:rsidTr="00BA45B1">
        <w:tc>
          <w:tcPr>
            <w:tcW w:w="503" w:type="pct"/>
            <w:tcBorders>
              <w:left w:val="nil"/>
              <w:right w:val="nil"/>
            </w:tcBorders>
          </w:tcPr>
          <w:p w14:paraId="6482D1C1" w14:textId="77777777" w:rsidR="00AE77DD" w:rsidRPr="006C4557" w:rsidRDefault="00AE77DD" w:rsidP="00C20F30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Peru</w:t>
            </w:r>
          </w:p>
        </w:tc>
        <w:tc>
          <w:tcPr>
            <w:tcW w:w="1099" w:type="pct"/>
            <w:tcBorders>
              <w:left w:val="nil"/>
              <w:right w:val="nil"/>
            </w:tcBorders>
          </w:tcPr>
          <w:p w14:paraId="09B5BC3F" w14:textId="77777777" w:rsidR="00AE77DD" w:rsidRPr="006C4557" w:rsidRDefault="00AE77DD" w:rsidP="00C20F30">
            <w:pPr>
              <w:spacing w:line="336" w:lineRule="auto"/>
              <w:rPr>
                <w:sz w:val="22"/>
                <w:szCs w:val="22"/>
              </w:rPr>
            </w:pPr>
            <w:r w:rsidRPr="006C4557">
              <w:rPr>
                <w:sz w:val="22"/>
                <w:szCs w:val="22"/>
              </w:rPr>
              <w:t>Punta San Juan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C037C47" w14:textId="619EC5FC" w:rsidR="00AE77DD" w:rsidRPr="006C4557" w:rsidRDefault="00750497" w:rsidP="00E6018E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5]</w:t>
            </w:r>
          </w:p>
        </w:tc>
        <w:tc>
          <w:tcPr>
            <w:tcW w:w="557" w:type="pct"/>
            <w:tcBorders>
              <w:left w:val="nil"/>
              <w:right w:val="nil"/>
            </w:tcBorders>
          </w:tcPr>
          <w:p w14:paraId="4CC37CE5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614" w:type="pct"/>
            <w:tcBorders>
              <w:left w:val="nil"/>
              <w:right w:val="nil"/>
            </w:tcBorders>
          </w:tcPr>
          <w:p w14:paraId="029B3383" w14:textId="77777777" w:rsidR="00AE77DD" w:rsidRPr="006C4557" w:rsidRDefault="00AE77DD" w:rsidP="00C20F30">
            <w:pPr>
              <w:jc w:val="center"/>
              <w:rPr>
                <w:sz w:val="22"/>
                <w:szCs w:val="22"/>
                <w:lang w:val="en-GB"/>
              </w:rPr>
            </w:pPr>
            <w:r w:rsidRPr="006C4557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14:paraId="1713E5A9" w14:textId="77777777" w:rsidR="00AE77DD" w:rsidRPr="006C4557" w:rsidRDefault="00AE77DD" w:rsidP="00BD0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  <w:tc>
          <w:tcPr>
            <w:tcW w:w="779" w:type="pct"/>
            <w:tcBorders>
              <w:left w:val="nil"/>
              <w:right w:val="nil"/>
            </w:tcBorders>
          </w:tcPr>
          <w:p w14:paraId="715E394B" w14:textId="77777777" w:rsidR="00AE77DD" w:rsidRPr="006C4557" w:rsidRDefault="00AE77DD" w:rsidP="00BD0EA7">
            <w:pPr>
              <w:spacing w:line="33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–</w:t>
            </w:r>
          </w:p>
        </w:tc>
      </w:tr>
      <w:tr w:rsidR="002D2B64" w:rsidRPr="006C4557" w14:paraId="3E220F4A" w14:textId="77777777" w:rsidTr="00BA45B1">
        <w:tc>
          <w:tcPr>
            <w:tcW w:w="503" w:type="pct"/>
            <w:tcBorders>
              <w:left w:val="nil"/>
              <w:right w:val="nil"/>
            </w:tcBorders>
          </w:tcPr>
          <w:p w14:paraId="251B622F" w14:textId="77777777" w:rsidR="00AE77DD" w:rsidRPr="00D327B7" w:rsidRDefault="00AE77DD" w:rsidP="00AE77DD">
            <w:pPr>
              <w:spacing w:line="336" w:lineRule="auto"/>
              <w:rPr>
                <w:sz w:val="22"/>
                <w:szCs w:val="22"/>
              </w:rPr>
            </w:pPr>
            <w:r w:rsidRPr="00D327B7">
              <w:rPr>
                <w:sz w:val="22"/>
                <w:szCs w:val="22"/>
              </w:rPr>
              <w:t>Grand total</w:t>
            </w:r>
          </w:p>
        </w:tc>
        <w:tc>
          <w:tcPr>
            <w:tcW w:w="1099" w:type="pct"/>
            <w:tcBorders>
              <w:left w:val="nil"/>
              <w:right w:val="nil"/>
            </w:tcBorders>
          </w:tcPr>
          <w:p w14:paraId="26927B3E" w14:textId="77777777" w:rsidR="00AE77DD" w:rsidRPr="006C4557" w:rsidRDefault="00AE77DD" w:rsidP="00943A39">
            <w:pPr>
              <w:spacing w:line="336" w:lineRule="auto"/>
              <w:rPr>
                <w:sz w:val="22"/>
                <w:szCs w:val="22"/>
              </w:rPr>
            </w:pP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5C8ECF04" w14:textId="77777777" w:rsidR="00AE77DD" w:rsidRPr="00AE77DD" w:rsidRDefault="00AE77DD" w:rsidP="00BD0EA7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</w:tcPr>
          <w:p w14:paraId="6DA8AFF5" w14:textId="603AB8CF" w:rsidR="00AE77DD" w:rsidRPr="002D2B64" w:rsidRDefault="00AE77DD" w:rsidP="007B0378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2D2B64">
              <w:rPr>
                <w:b/>
                <w:sz w:val="22"/>
                <w:szCs w:val="22"/>
                <w:lang w:val="en-GB"/>
              </w:rPr>
              <w:t>27</w:t>
            </w:r>
            <w:r w:rsidR="007B0378">
              <w:rPr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614" w:type="pct"/>
            <w:tcBorders>
              <w:left w:val="nil"/>
              <w:right w:val="nil"/>
            </w:tcBorders>
          </w:tcPr>
          <w:p w14:paraId="7B732C3B" w14:textId="77777777" w:rsidR="00AE77DD" w:rsidRPr="002D2B64" w:rsidRDefault="00AE77DD" w:rsidP="006C455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2D2B64">
              <w:rPr>
                <w:b/>
                <w:sz w:val="22"/>
                <w:szCs w:val="22"/>
                <w:lang w:val="en-GB"/>
              </w:rPr>
              <w:t>445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14:paraId="0C74D8BC" w14:textId="77777777" w:rsidR="00AE77DD" w:rsidRPr="002D2B64" w:rsidRDefault="00AE77DD" w:rsidP="00BD0EA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2D2B64">
              <w:rPr>
                <w:b/>
                <w:sz w:val="22"/>
                <w:szCs w:val="22"/>
                <w:lang w:val="en-GB"/>
              </w:rPr>
              <w:t>270</w:t>
            </w:r>
          </w:p>
        </w:tc>
        <w:tc>
          <w:tcPr>
            <w:tcW w:w="779" w:type="pct"/>
            <w:tcBorders>
              <w:left w:val="nil"/>
              <w:right w:val="nil"/>
            </w:tcBorders>
          </w:tcPr>
          <w:p w14:paraId="79AB5D2A" w14:textId="77777777" w:rsidR="00AE77DD" w:rsidRPr="002D2B64" w:rsidRDefault="00AE77DD" w:rsidP="00BD0EA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2D2B64">
              <w:rPr>
                <w:b/>
                <w:sz w:val="22"/>
                <w:szCs w:val="22"/>
                <w:lang w:val="en-GB"/>
              </w:rPr>
              <w:t>259</w:t>
            </w:r>
          </w:p>
        </w:tc>
      </w:tr>
    </w:tbl>
    <w:p w14:paraId="3BB16D9D" w14:textId="77777777" w:rsidR="00286C5F" w:rsidRPr="00EC2E2A" w:rsidRDefault="00286C5F" w:rsidP="0006442F">
      <w:pPr>
        <w:rPr>
          <w:lang w:val="en-GB"/>
        </w:rPr>
      </w:pPr>
    </w:p>
    <w:sectPr w:rsidR="00286C5F" w:rsidRPr="00EC2E2A" w:rsidSect="006F2358">
      <w:pgSz w:w="16840" w:h="11900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22562" w14:textId="77777777" w:rsidR="007C34F3" w:rsidRDefault="007C34F3">
      <w:r>
        <w:separator/>
      </w:r>
    </w:p>
  </w:endnote>
  <w:endnote w:type="continuationSeparator" w:id="0">
    <w:p w14:paraId="2DA6BA27" w14:textId="77777777" w:rsidR="007C34F3" w:rsidRDefault="007C3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DE2CE" w14:textId="77777777" w:rsidR="007C34F3" w:rsidRDefault="007C34F3">
      <w:r>
        <w:separator/>
      </w:r>
    </w:p>
  </w:footnote>
  <w:footnote w:type="continuationSeparator" w:id="0">
    <w:p w14:paraId="1B2F0454" w14:textId="77777777" w:rsidR="007C34F3" w:rsidRDefault="007C3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B6D63"/>
    <w:multiLevelType w:val="multilevel"/>
    <w:tmpl w:val="5C6C3770"/>
    <w:lvl w:ilvl="0">
      <w:start w:val="1"/>
      <w:numFmt w:val="decimal"/>
      <w:pStyle w:val="Heading1"/>
      <w:suff w:val="nothing"/>
      <w:lvlText w:val="%1"/>
      <w:lvlJc w:val="left"/>
      <w:rPr>
        <w:rFonts w:ascii="Garamond" w:hAnsi="Garamond" w:cs="Times New Roman" w:hint="default"/>
        <w:b w:val="0"/>
        <w:i w:val="0"/>
        <w:caps/>
        <w:vanish/>
        <w:sz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80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0C9611A8"/>
    <w:multiLevelType w:val="multilevel"/>
    <w:tmpl w:val="EB0E1886"/>
    <w:name w:val="Chapter 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">
    <w:nsid w:val="0E660EDB"/>
    <w:multiLevelType w:val="hybridMultilevel"/>
    <w:tmpl w:val="B07297F2"/>
    <w:lvl w:ilvl="0" w:tplc="C4462F2A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C091F"/>
    <w:multiLevelType w:val="multilevel"/>
    <w:tmpl w:val="98F2E01A"/>
    <w:lvl w:ilvl="0">
      <w:start w:val="1"/>
      <w:numFmt w:val="decimal"/>
      <w:pStyle w:val="Heading7"/>
      <w:lvlText w:val="%1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>
      <w:start w:val="2"/>
      <w:numFmt w:val="bullet"/>
      <w:lvlText w:val=""/>
      <w:lvlJc w:val="left"/>
      <w:pPr>
        <w:tabs>
          <w:tab w:val="num" w:pos="1800"/>
        </w:tabs>
        <w:ind w:left="1800" w:hanging="720"/>
      </w:pPr>
      <w:rPr>
        <w:rFonts w:ascii="Symbol" w:eastAsia="Times New Roman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26955C1"/>
    <w:multiLevelType w:val="hybridMultilevel"/>
    <w:tmpl w:val="D010B16C"/>
    <w:lvl w:ilvl="0" w:tplc="D8EEAA5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5">
    <w:nsid w:val="71837F64"/>
    <w:multiLevelType w:val="multilevel"/>
    <w:tmpl w:val="041E4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roceedings of the Royal Society series B Biological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zr0exx1f5prwep2rapee0def9wa9t2peet&quot;&gt;Joe&amp;apos;s bibliography 30_09_11&lt;record-ids&gt;&lt;item&gt;7&lt;/item&gt;&lt;item&gt;139&lt;/item&gt;&lt;item&gt;223&lt;/item&gt;&lt;item&gt;242&lt;/item&gt;&lt;item&gt;336&lt;/item&gt;&lt;item&gt;687&lt;/item&gt;&lt;item&gt;932&lt;/item&gt;&lt;item&gt;933&lt;/item&gt;&lt;item&gt;1105&lt;/item&gt;&lt;item&gt;1175&lt;/item&gt;&lt;item&gt;1186&lt;/item&gt;&lt;item&gt;1523&lt;/item&gt;&lt;item&gt;1638&lt;/item&gt;&lt;item&gt;1705&lt;/item&gt;&lt;item&gt;2082&lt;/item&gt;&lt;item&gt;2234&lt;/item&gt;&lt;item&gt;2337&lt;/item&gt;&lt;item&gt;2447&lt;/item&gt;&lt;item&gt;2458&lt;/item&gt;&lt;item&gt;2494&lt;/item&gt;&lt;item&gt;2602&lt;/item&gt;&lt;item&gt;2760&lt;/item&gt;&lt;item&gt;2772&lt;/item&gt;&lt;item&gt;2903&lt;/item&gt;&lt;item&gt;2914&lt;/item&gt;&lt;item&gt;2978&lt;/item&gt;&lt;item&gt;3045&lt;/item&gt;&lt;item&gt;3046&lt;/item&gt;&lt;item&gt;3052&lt;/item&gt;&lt;item&gt;3057&lt;/item&gt;&lt;item&gt;3058&lt;/item&gt;&lt;item&gt;3084&lt;/item&gt;&lt;item&gt;3089&lt;/item&gt;&lt;item&gt;3090&lt;/item&gt;&lt;item&gt;3095&lt;/item&gt;&lt;item&gt;3096&lt;/item&gt;&lt;item&gt;3168&lt;/item&gt;&lt;item&gt;3363&lt;/item&gt;&lt;item&gt;3505&lt;/item&gt;&lt;item&gt;3509&lt;/item&gt;&lt;item&gt;3512&lt;/item&gt;&lt;item&gt;3517&lt;/item&gt;&lt;item&gt;3537&lt;/item&gt;&lt;item&gt;3703&lt;/item&gt;&lt;item&gt;3785&lt;/item&gt;&lt;item&gt;3817&lt;/item&gt;&lt;item&gt;3902&lt;/item&gt;&lt;item&gt;3971&lt;/item&gt;&lt;item&gt;3972&lt;/item&gt;&lt;item&gt;3977&lt;/item&gt;&lt;item&gt;4104&lt;/item&gt;&lt;item&gt;4105&lt;/item&gt;&lt;item&gt;4106&lt;/item&gt;&lt;item&gt;4107&lt;/item&gt;&lt;item&gt;4108&lt;/item&gt;&lt;item&gt;4109&lt;/item&gt;&lt;item&gt;4110&lt;/item&gt;&lt;item&gt;4111&lt;/item&gt;&lt;item&gt;4112&lt;/item&gt;&lt;item&gt;4113&lt;/item&gt;&lt;item&gt;4114&lt;/item&gt;&lt;item&gt;4116&lt;/item&gt;&lt;item&gt;4117&lt;/item&gt;&lt;item&gt;4118&lt;/item&gt;&lt;item&gt;4119&lt;/item&gt;&lt;item&gt;4120&lt;/item&gt;&lt;item&gt;4121&lt;/item&gt;&lt;item&gt;4122&lt;/item&gt;&lt;item&gt;4123&lt;/item&gt;&lt;item&gt;4125&lt;/item&gt;&lt;item&gt;4126&lt;/item&gt;&lt;item&gt;4127&lt;/item&gt;&lt;item&gt;4128&lt;/item&gt;&lt;item&gt;4129&lt;/item&gt;&lt;/record-ids&gt;&lt;/item&gt;&lt;/Libraries&gt;"/>
  </w:docVars>
  <w:rsids>
    <w:rsidRoot w:val="005D3202"/>
    <w:rsid w:val="0000138C"/>
    <w:rsid w:val="000013D6"/>
    <w:rsid w:val="00001CC2"/>
    <w:rsid w:val="00001D72"/>
    <w:rsid w:val="000023AE"/>
    <w:rsid w:val="00002443"/>
    <w:rsid w:val="00002662"/>
    <w:rsid w:val="00002B80"/>
    <w:rsid w:val="0000460E"/>
    <w:rsid w:val="00005655"/>
    <w:rsid w:val="00005D45"/>
    <w:rsid w:val="00007751"/>
    <w:rsid w:val="0001052C"/>
    <w:rsid w:val="00010639"/>
    <w:rsid w:val="00010734"/>
    <w:rsid w:val="00010EB9"/>
    <w:rsid w:val="00010F45"/>
    <w:rsid w:val="000112D8"/>
    <w:rsid w:val="000122C6"/>
    <w:rsid w:val="0001266B"/>
    <w:rsid w:val="00013481"/>
    <w:rsid w:val="000141C9"/>
    <w:rsid w:val="00014E5B"/>
    <w:rsid w:val="000158A6"/>
    <w:rsid w:val="000165ED"/>
    <w:rsid w:val="00016895"/>
    <w:rsid w:val="00016C25"/>
    <w:rsid w:val="00017824"/>
    <w:rsid w:val="000204A3"/>
    <w:rsid w:val="000208D8"/>
    <w:rsid w:val="00023718"/>
    <w:rsid w:val="000245E0"/>
    <w:rsid w:val="00025C6E"/>
    <w:rsid w:val="00026BB7"/>
    <w:rsid w:val="00026C50"/>
    <w:rsid w:val="00026F4B"/>
    <w:rsid w:val="000306A6"/>
    <w:rsid w:val="00030A40"/>
    <w:rsid w:val="000325CF"/>
    <w:rsid w:val="000345F4"/>
    <w:rsid w:val="00034A86"/>
    <w:rsid w:val="00035B94"/>
    <w:rsid w:val="000372CD"/>
    <w:rsid w:val="000408A9"/>
    <w:rsid w:val="000409D0"/>
    <w:rsid w:val="00040A28"/>
    <w:rsid w:val="00040AB5"/>
    <w:rsid w:val="00044068"/>
    <w:rsid w:val="00044BF4"/>
    <w:rsid w:val="00044C65"/>
    <w:rsid w:val="00044FE1"/>
    <w:rsid w:val="00045D05"/>
    <w:rsid w:val="0004635F"/>
    <w:rsid w:val="00046988"/>
    <w:rsid w:val="00046D6B"/>
    <w:rsid w:val="000473E1"/>
    <w:rsid w:val="00050D40"/>
    <w:rsid w:val="00053044"/>
    <w:rsid w:val="00053320"/>
    <w:rsid w:val="0005562A"/>
    <w:rsid w:val="00055B38"/>
    <w:rsid w:val="00056449"/>
    <w:rsid w:val="000565FC"/>
    <w:rsid w:val="00056F82"/>
    <w:rsid w:val="00057053"/>
    <w:rsid w:val="00057165"/>
    <w:rsid w:val="00060C1B"/>
    <w:rsid w:val="00062393"/>
    <w:rsid w:val="00062DCE"/>
    <w:rsid w:val="000635D3"/>
    <w:rsid w:val="0006383E"/>
    <w:rsid w:val="0006385C"/>
    <w:rsid w:val="0006442F"/>
    <w:rsid w:val="00064D9F"/>
    <w:rsid w:val="00065058"/>
    <w:rsid w:val="0006796D"/>
    <w:rsid w:val="000707DF"/>
    <w:rsid w:val="0007166F"/>
    <w:rsid w:val="0007339E"/>
    <w:rsid w:val="00073458"/>
    <w:rsid w:val="00073DB9"/>
    <w:rsid w:val="00074680"/>
    <w:rsid w:val="000752CB"/>
    <w:rsid w:val="00076063"/>
    <w:rsid w:val="00080345"/>
    <w:rsid w:val="000804CC"/>
    <w:rsid w:val="000808E8"/>
    <w:rsid w:val="00080A79"/>
    <w:rsid w:val="00080D4A"/>
    <w:rsid w:val="000811C8"/>
    <w:rsid w:val="000823D8"/>
    <w:rsid w:val="00082E15"/>
    <w:rsid w:val="000839CC"/>
    <w:rsid w:val="00083A3A"/>
    <w:rsid w:val="00084676"/>
    <w:rsid w:val="000851F7"/>
    <w:rsid w:val="00085294"/>
    <w:rsid w:val="00086B4D"/>
    <w:rsid w:val="0008728A"/>
    <w:rsid w:val="00087AED"/>
    <w:rsid w:val="000908C7"/>
    <w:rsid w:val="00090D41"/>
    <w:rsid w:val="00090EEA"/>
    <w:rsid w:val="000914F1"/>
    <w:rsid w:val="00091525"/>
    <w:rsid w:val="00091A93"/>
    <w:rsid w:val="00095126"/>
    <w:rsid w:val="0009548A"/>
    <w:rsid w:val="00095708"/>
    <w:rsid w:val="000965B1"/>
    <w:rsid w:val="00096BD7"/>
    <w:rsid w:val="00097F87"/>
    <w:rsid w:val="000A0984"/>
    <w:rsid w:val="000A0A61"/>
    <w:rsid w:val="000A0C9F"/>
    <w:rsid w:val="000A16AF"/>
    <w:rsid w:val="000A187D"/>
    <w:rsid w:val="000A1F09"/>
    <w:rsid w:val="000A371F"/>
    <w:rsid w:val="000A44F5"/>
    <w:rsid w:val="000A4BB1"/>
    <w:rsid w:val="000A4C2B"/>
    <w:rsid w:val="000A58C7"/>
    <w:rsid w:val="000A68DF"/>
    <w:rsid w:val="000A6E59"/>
    <w:rsid w:val="000A7CC7"/>
    <w:rsid w:val="000B07DB"/>
    <w:rsid w:val="000B1882"/>
    <w:rsid w:val="000B1CD5"/>
    <w:rsid w:val="000B2D0B"/>
    <w:rsid w:val="000B3854"/>
    <w:rsid w:val="000B44C0"/>
    <w:rsid w:val="000B6B00"/>
    <w:rsid w:val="000B6B89"/>
    <w:rsid w:val="000B78A2"/>
    <w:rsid w:val="000C080B"/>
    <w:rsid w:val="000C16FB"/>
    <w:rsid w:val="000C17E2"/>
    <w:rsid w:val="000C1DDF"/>
    <w:rsid w:val="000C1E3E"/>
    <w:rsid w:val="000C285E"/>
    <w:rsid w:val="000C3A4A"/>
    <w:rsid w:val="000C3B4D"/>
    <w:rsid w:val="000C4034"/>
    <w:rsid w:val="000C44C5"/>
    <w:rsid w:val="000C4A40"/>
    <w:rsid w:val="000C6324"/>
    <w:rsid w:val="000D11AE"/>
    <w:rsid w:val="000D1B59"/>
    <w:rsid w:val="000D1E59"/>
    <w:rsid w:val="000D23B5"/>
    <w:rsid w:val="000D3A21"/>
    <w:rsid w:val="000D5762"/>
    <w:rsid w:val="000D6CEC"/>
    <w:rsid w:val="000D7516"/>
    <w:rsid w:val="000E0279"/>
    <w:rsid w:val="000E0850"/>
    <w:rsid w:val="000E11E5"/>
    <w:rsid w:val="000E1B57"/>
    <w:rsid w:val="000E2F41"/>
    <w:rsid w:val="000E2FF4"/>
    <w:rsid w:val="000E390A"/>
    <w:rsid w:val="000E5042"/>
    <w:rsid w:val="000E76B1"/>
    <w:rsid w:val="000E7BCA"/>
    <w:rsid w:val="000E7DD0"/>
    <w:rsid w:val="000F0AC5"/>
    <w:rsid w:val="000F1118"/>
    <w:rsid w:val="000F1565"/>
    <w:rsid w:val="000F1E81"/>
    <w:rsid w:val="000F28E9"/>
    <w:rsid w:val="000F3008"/>
    <w:rsid w:val="000F30B7"/>
    <w:rsid w:val="000F3DDB"/>
    <w:rsid w:val="000F40E7"/>
    <w:rsid w:val="000F5604"/>
    <w:rsid w:val="000F5D44"/>
    <w:rsid w:val="000F7998"/>
    <w:rsid w:val="0010052E"/>
    <w:rsid w:val="00100768"/>
    <w:rsid w:val="00100E09"/>
    <w:rsid w:val="00100E8A"/>
    <w:rsid w:val="001016BB"/>
    <w:rsid w:val="00101DED"/>
    <w:rsid w:val="001031E6"/>
    <w:rsid w:val="00103C89"/>
    <w:rsid w:val="001059C6"/>
    <w:rsid w:val="00106078"/>
    <w:rsid w:val="0011104B"/>
    <w:rsid w:val="00111B2C"/>
    <w:rsid w:val="00115C97"/>
    <w:rsid w:val="001166A1"/>
    <w:rsid w:val="00116FB8"/>
    <w:rsid w:val="0011710F"/>
    <w:rsid w:val="001179FB"/>
    <w:rsid w:val="00117A75"/>
    <w:rsid w:val="00120160"/>
    <w:rsid w:val="0012084D"/>
    <w:rsid w:val="00120C87"/>
    <w:rsid w:val="00122D74"/>
    <w:rsid w:val="00123F2A"/>
    <w:rsid w:val="001243EF"/>
    <w:rsid w:val="0012485C"/>
    <w:rsid w:val="00125B0E"/>
    <w:rsid w:val="0012678C"/>
    <w:rsid w:val="00126DD2"/>
    <w:rsid w:val="00130C91"/>
    <w:rsid w:val="00131D92"/>
    <w:rsid w:val="00132A02"/>
    <w:rsid w:val="00135281"/>
    <w:rsid w:val="00136534"/>
    <w:rsid w:val="00136A31"/>
    <w:rsid w:val="001377D4"/>
    <w:rsid w:val="00137A49"/>
    <w:rsid w:val="00141350"/>
    <w:rsid w:val="00142349"/>
    <w:rsid w:val="00142DCB"/>
    <w:rsid w:val="001432EF"/>
    <w:rsid w:val="00143616"/>
    <w:rsid w:val="0014452E"/>
    <w:rsid w:val="0014475D"/>
    <w:rsid w:val="00144C04"/>
    <w:rsid w:val="00145E4A"/>
    <w:rsid w:val="00146549"/>
    <w:rsid w:val="00147822"/>
    <w:rsid w:val="0015045C"/>
    <w:rsid w:val="001507B0"/>
    <w:rsid w:val="00150DD8"/>
    <w:rsid w:val="00151FF3"/>
    <w:rsid w:val="001528CB"/>
    <w:rsid w:val="00152A78"/>
    <w:rsid w:val="00153146"/>
    <w:rsid w:val="0015317D"/>
    <w:rsid w:val="001541C9"/>
    <w:rsid w:val="00157F5C"/>
    <w:rsid w:val="001601F6"/>
    <w:rsid w:val="00160357"/>
    <w:rsid w:val="001610BE"/>
    <w:rsid w:val="00162190"/>
    <w:rsid w:val="00163051"/>
    <w:rsid w:val="001636A3"/>
    <w:rsid w:val="00164385"/>
    <w:rsid w:val="001643D4"/>
    <w:rsid w:val="001643F4"/>
    <w:rsid w:val="001645C4"/>
    <w:rsid w:val="00165204"/>
    <w:rsid w:val="001657B8"/>
    <w:rsid w:val="00166811"/>
    <w:rsid w:val="00167386"/>
    <w:rsid w:val="001674AF"/>
    <w:rsid w:val="0016756E"/>
    <w:rsid w:val="00170218"/>
    <w:rsid w:val="00170573"/>
    <w:rsid w:val="00170B9A"/>
    <w:rsid w:val="00170DC5"/>
    <w:rsid w:val="00171318"/>
    <w:rsid w:val="00172700"/>
    <w:rsid w:val="00172B7D"/>
    <w:rsid w:val="001732D1"/>
    <w:rsid w:val="00173336"/>
    <w:rsid w:val="001743F7"/>
    <w:rsid w:val="001760F9"/>
    <w:rsid w:val="001802E4"/>
    <w:rsid w:val="00180788"/>
    <w:rsid w:val="00181026"/>
    <w:rsid w:val="00181E34"/>
    <w:rsid w:val="001820DA"/>
    <w:rsid w:val="00185F1D"/>
    <w:rsid w:val="0018608E"/>
    <w:rsid w:val="0018616A"/>
    <w:rsid w:val="00186F01"/>
    <w:rsid w:val="001874CE"/>
    <w:rsid w:val="00190255"/>
    <w:rsid w:val="00190515"/>
    <w:rsid w:val="001912E5"/>
    <w:rsid w:val="001918B9"/>
    <w:rsid w:val="00191AED"/>
    <w:rsid w:val="00192088"/>
    <w:rsid w:val="001925D8"/>
    <w:rsid w:val="00192734"/>
    <w:rsid w:val="0019367F"/>
    <w:rsid w:val="00193F98"/>
    <w:rsid w:val="00194873"/>
    <w:rsid w:val="00195436"/>
    <w:rsid w:val="0019611F"/>
    <w:rsid w:val="00197EA6"/>
    <w:rsid w:val="001A0F00"/>
    <w:rsid w:val="001A168C"/>
    <w:rsid w:val="001A2460"/>
    <w:rsid w:val="001A3D66"/>
    <w:rsid w:val="001A4428"/>
    <w:rsid w:val="001A63CC"/>
    <w:rsid w:val="001A6B93"/>
    <w:rsid w:val="001A6E4B"/>
    <w:rsid w:val="001A7033"/>
    <w:rsid w:val="001B1BE8"/>
    <w:rsid w:val="001B2144"/>
    <w:rsid w:val="001B2C97"/>
    <w:rsid w:val="001B509B"/>
    <w:rsid w:val="001B59DA"/>
    <w:rsid w:val="001B7D89"/>
    <w:rsid w:val="001B7EE9"/>
    <w:rsid w:val="001C6380"/>
    <w:rsid w:val="001C7641"/>
    <w:rsid w:val="001D00DB"/>
    <w:rsid w:val="001D0347"/>
    <w:rsid w:val="001D0BAD"/>
    <w:rsid w:val="001D22D6"/>
    <w:rsid w:val="001D3BC0"/>
    <w:rsid w:val="001D4746"/>
    <w:rsid w:val="001D47F6"/>
    <w:rsid w:val="001D4A76"/>
    <w:rsid w:val="001D4F83"/>
    <w:rsid w:val="001D55E8"/>
    <w:rsid w:val="001D5A33"/>
    <w:rsid w:val="001D5C32"/>
    <w:rsid w:val="001D5FFC"/>
    <w:rsid w:val="001D7B77"/>
    <w:rsid w:val="001E0C55"/>
    <w:rsid w:val="001E1BC5"/>
    <w:rsid w:val="001E23D8"/>
    <w:rsid w:val="001E4C00"/>
    <w:rsid w:val="001E5BD1"/>
    <w:rsid w:val="001E5DEF"/>
    <w:rsid w:val="001E6499"/>
    <w:rsid w:val="001E7F0C"/>
    <w:rsid w:val="001F0915"/>
    <w:rsid w:val="001F152D"/>
    <w:rsid w:val="001F1544"/>
    <w:rsid w:val="001F178F"/>
    <w:rsid w:val="001F1F05"/>
    <w:rsid w:val="001F21D1"/>
    <w:rsid w:val="001F23EC"/>
    <w:rsid w:val="001F392B"/>
    <w:rsid w:val="001F3A14"/>
    <w:rsid w:val="001F3A5F"/>
    <w:rsid w:val="001F4308"/>
    <w:rsid w:val="001F5F90"/>
    <w:rsid w:val="001F6A3A"/>
    <w:rsid w:val="001F7011"/>
    <w:rsid w:val="001F7844"/>
    <w:rsid w:val="001F7A42"/>
    <w:rsid w:val="001F7B71"/>
    <w:rsid w:val="001F7E91"/>
    <w:rsid w:val="002011F1"/>
    <w:rsid w:val="00202363"/>
    <w:rsid w:val="00203143"/>
    <w:rsid w:val="0020499B"/>
    <w:rsid w:val="00204D1E"/>
    <w:rsid w:val="00205C64"/>
    <w:rsid w:val="002073E4"/>
    <w:rsid w:val="00207ACC"/>
    <w:rsid w:val="00210A4B"/>
    <w:rsid w:val="00210DBB"/>
    <w:rsid w:val="00210FB6"/>
    <w:rsid w:val="00212764"/>
    <w:rsid w:val="002139C3"/>
    <w:rsid w:val="00214190"/>
    <w:rsid w:val="0021495A"/>
    <w:rsid w:val="00214D5B"/>
    <w:rsid w:val="00216784"/>
    <w:rsid w:val="00216E3B"/>
    <w:rsid w:val="00217BAF"/>
    <w:rsid w:val="00220138"/>
    <w:rsid w:val="002209F2"/>
    <w:rsid w:val="00221B7E"/>
    <w:rsid w:val="00222348"/>
    <w:rsid w:val="002223E4"/>
    <w:rsid w:val="0022292E"/>
    <w:rsid w:val="00222C78"/>
    <w:rsid w:val="002237D2"/>
    <w:rsid w:val="0022440C"/>
    <w:rsid w:val="002257A5"/>
    <w:rsid w:val="00230182"/>
    <w:rsid w:val="002316B2"/>
    <w:rsid w:val="00232E50"/>
    <w:rsid w:val="002345D7"/>
    <w:rsid w:val="002357C4"/>
    <w:rsid w:val="00235994"/>
    <w:rsid w:val="00235D62"/>
    <w:rsid w:val="00235F97"/>
    <w:rsid w:val="00237743"/>
    <w:rsid w:val="00237936"/>
    <w:rsid w:val="00237F95"/>
    <w:rsid w:val="00242255"/>
    <w:rsid w:val="002430B9"/>
    <w:rsid w:val="00243AA3"/>
    <w:rsid w:val="00243D15"/>
    <w:rsid w:val="00245D89"/>
    <w:rsid w:val="00245F24"/>
    <w:rsid w:val="00247614"/>
    <w:rsid w:val="00252495"/>
    <w:rsid w:val="002545F1"/>
    <w:rsid w:val="00254EA5"/>
    <w:rsid w:val="002557E9"/>
    <w:rsid w:val="00256430"/>
    <w:rsid w:val="00256C24"/>
    <w:rsid w:val="002576CD"/>
    <w:rsid w:val="00261924"/>
    <w:rsid w:val="00261A4A"/>
    <w:rsid w:val="0026372E"/>
    <w:rsid w:val="00263D44"/>
    <w:rsid w:val="00264646"/>
    <w:rsid w:val="00264B60"/>
    <w:rsid w:val="00265294"/>
    <w:rsid w:val="00265B4E"/>
    <w:rsid w:val="00266ACC"/>
    <w:rsid w:val="00266AD9"/>
    <w:rsid w:val="00267699"/>
    <w:rsid w:val="002721E4"/>
    <w:rsid w:val="00274FA7"/>
    <w:rsid w:val="00275A93"/>
    <w:rsid w:val="002765E5"/>
    <w:rsid w:val="00276EE0"/>
    <w:rsid w:val="00277ED6"/>
    <w:rsid w:val="00281291"/>
    <w:rsid w:val="002823CA"/>
    <w:rsid w:val="00283662"/>
    <w:rsid w:val="002848AD"/>
    <w:rsid w:val="0028510E"/>
    <w:rsid w:val="0028664D"/>
    <w:rsid w:val="00286B35"/>
    <w:rsid w:val="00286C5F"/>
    <w:rsid w:val="0028758C"/>
    <w:rsid w:val="00290B4C"/>
    <w:rsid w:val="00291106"/>
    <w:rsid w:val="00291502"/>
    <w:rsid w:val="0029158B"/>
    <w:rsid w:val="002926E8"/>
    <w:rsid w:val="00292EDD"/>
    <w:rsid w:val="0029364C"/>
    <w:rsid w:val="00293F8E"/>
    <w:rsid w:val="00294A33"/>
    <w:rsid w:val="0029628B"/>
    <w:rsid w:val="002967CE"/>
    <w:rsid w:val="002A0BCC"/>
    <w:rsid w:val="002A383B"/>
    <w:rsid w:val="002A405C"/>
    <w:rsid w:val="002A4580"/>
    <w:rsid w:val="002A592B"/>
    <w:rsid w:val="002A59ED"/>
    <w:rsid w:val="002A5D12"/>
    <w:rsid w:val="002A6717"/>
    <w:rsid w:val="002A6A1C"/>
    <w:rsid w:val="002A6FCF"/>
    <w:rsid w:val="002A7C22"/>
    <w:rsid w:val="002B4FC4"/>
    <w:rsid w:val="002B5654"/>
    <w:rsid w:val="002B6425"/>
    <w:rsid w:val="002B71DD"/>
    <w:rsid w:val="002B7621"/>
    <w:rsid w:val="002B79C8"/>
    <w:rsid w:val="002C1276"/>
    <w:rsid w:val="002C146A"/>
    <w:rsid w:val="002C24DF"/>
    <w:rsid w:val="002C4208"/>
    <w:rsid w:val="002C4344"/>
    <w:rsid w:val="002C4CFC"/>
    <w:rsid w:val="002C5F18"/>
    <w:rsid w:val="002C6AA1"/>
    <w:rsid w:val="002D13EC"/>
    <w:rsid w:val="002D20B4"/>
    <w:rsid w:val="002D25E9"/>
    <w:rsid w:val="002D2B64"/>
    <w:rsid w:val="002D2D03"/>
    <w:rsid w:val="002D3837"/>
    <w:rsid w:val="002D4F58"/>
    <w:rsid w:val="002D5440"/>
    <w:rsid w:val="002D612B"/>
    <w:rsid w:val="002D6270"/>
    <w:rsid w:val="002D6C64"/>
    <w:rsid w:val="002E0D46"/>
    <w:rsid w:val="002E25B0"/>
    <w:rsid w:val="002E26ED"/>
    <w:rsid w:val="002E44C4"/>
    <w:rsid w:val="002E5440"/>
    <w:rsid w:val="002E61C5"/>
    <w:rsid w:val="002E62D3"/>
    <w:rsid w:val="002E6F00"/>
    <w:rsid w:val="002F04C8"/>
    <w:rsid w:val="002F0958"/>
    <w:rsid w:val="002F0A8D"/>
    <w:rsid w:val="002F10EF"/>
    <w:rsid w:val="002F132F"/>
    <w:rsid w:val="002F1615"/>
    <w:rsid w:val="002F2A14"/>
    <w:rsid w:val="002F2E98"/>
    <w:rsid w:val="002F3219"/>
    <w:rsid w:val="002F3DC1"/>
    <w:rsid w:val="002F4129"/>
    <w:rsid w:val="002F42C8"/>
    <w:rsid w:val="002F4309"/>
    <w:rsid w:val="002F4C2F"/>
    <w:rsid w:val="002F4DA8"/>
    <w:rsid w:val="002F53C6"/>
    <w:rsid w:val="002F563F"/>
    <w:rsid w:val="002F5B7F"/>
    <w:rsid w:val="002F6266"/>
    <w:rsid w:val="002F63D5"/>
    <w:rsid w:val="002F6983"/>
    <w:rsid w:val="002F700F"/>
    <w:rsid w:val="003002F7"/>
    <w:rsid w:val="00302E57"/>
    <w:rsid w:val="00302F39"/>
    <w:rsid w:val="0030322F"/>
    <w:rsid w:val="00306526"/>
    <w:rsid w:val="00307811"/>
    <w:rsid w:val="0031125A"/>
    <w:rsid w:val="003114FA"/>
    <w:rsid w:val="003126BE"/>
    <w:rsid w:val="00312F68"/>
    <w:rsid w:val="003136EF"/>
    <w:rsid w:val="00313AD0"/>
    <w:rsid w:val="00314EBE"/>
    <w:rsid w:val="0031602C"/>
    <w:rsid w:val="00316582"/>
    <w:rsid w:val="003165AA"/>
    <w:rsid w:val="00316B02"/>
    <w:rsid w:val="00316E63"/>
    <w:rsid w:val="00316F47"/>
    <w:rsid w:val="003212E7"/>
    <w:rsid w:val="003228EB"/>
    <w:rsid w:val="00324810"/>
    <w:rsid w:val="003263E7"/>
    <w:rsid w:val="00326BEF"/>
    <w:rsid w:val="003300D7"/>
    <w:rsid w:val="00330E6F"/>
    <w:rsid w:val="00331426"/>
    <w:rsid w:val="00331BB8"/>
    <w:rsid w:val="003331E3"/>
    <w:rsid w:val="00333A49"/>
    <w:rsid w:val="003340C3"/>
    <w:rsid w:val="0033433A"/>
    <w:rsid w:val="00334777"/>
    <w:rsid w:val="00334A33"/>
    <w:rsid w:val="00335489"/>
    <w:rsid w:val="00335A65"/>
    <w:rsid w:val="00337223"/>
    <w:rsid w:val="003372E1"/>
    <w:rsid w:val="00340052"/>
    <w:rsid w:val="00341830"/>
    <w:rsid w:val="00342310"/>
    <w:rsid w:val="00342480"/>
    <w:rsid w:val="00342EFD"/>
    <w:rsid w:val="0034499F"/>
    <w:rsid w:val="00344BA4"/>
    <w:rsid w:val="00347605"/>
    <w:rsid w:val="003479D8"/>
    <w:rsid w:val="00347B89"/>
    <w:rsid w:val="00347D1B"/>
    <w:rsid w:val="00347FCF"/>
    <w:rsid w:val="00350F0A"/>
    <w:rsid w:val="00353344"/>
    <w:rsid w:val="003539C0"/>
    <w:rsid w:val="00355179"/>
    <w:rsid w:val="003561C6"/>
    <w:rsid w:val="003576B4"/>
    <w:rsid w:val="00357ED5"/>
    <w:rsid w:val="00360ECE"/>
    <w:rsid w:val="00364114"/>
    <w:rsid w:val="00364DA2"/>
    <w:rsid w:val="003654EF"/>
    <w:rsid w:val="00365BC7"/>
    <w:rsid w:val="0036667B"/>
    <w:rsid w:val="0036781A"/>
    <w:rsid w:val="00370385"/>
    <w:rsid w:val="003704B2"/>
    <w:rsid w:val="003707A3"/>
    <w:rsid w:val="00370F81"/>
    <w:rsid w:val="00371662"/>
    <w:rsid w:val="00371FF6"/>
    <w:rsid w:val="003720FB"/>
    <w:rsid w:val="00373CD0"/>
    <w:rsid w:val="00374CA7"/>
    <w:rsid w:val="003763F9"/>
    <w:rsid w:val="003770B0"/>
    <w:rsid w:val="003777A0"/>
    <w:rsid w:val="00380890"/>
    <w:rsid w:val="00381270"/>
    <w:rsid w:val="00383A32"/>
    <w:rsid w:val="00384746"/>
    <w:rsid w:val="00385813"/>
    <w:rsid w:val="00386FC4"/>
    <w:rsid w:val="0038717B"/>
    <w:rsid w:val="003906B7"/>
    <w:rsid w:val="00390C98"/>
    <w:rsid w:val="00391E80"/>
    <w:rsid w:val="00392C5C"/>
    <w:rsid w:val="003932B0"/>
    <w:rsid w:val="003935C3"/>
    <w:rsid w:val="00393BA1"/>
    <w:rsid w:val="00395511"/>
    <w:rsid w:val="00395602"/>
    <w:rsid w:val="00396585"/>
    <w:rsid w:val="00396A86"/>
    <w:rsid w:val="003A2FD0"/>
    <w:rsid w:val="003A54FC"/>
    <w:rsid w:val="003A6C5B"/>
    <w:rsid w:val="003A6E9D"/>
    <w:rsid w:val="003A739F"/>
    <w:rsid w:val="003B1442"/>
    <w:rsid w:val="003B1ADF"/>
    <w:rsid w:val="003B1BF4"/>
    <w:rsid w:val="003B2834"/>
    <w:rsid w:val="003B2899"/>
    <w:rsid w:val="003B2A48"/>
    <w:rsid w:val="003B2CB8"/>
    <w:rsid w:val="003B3A29"/>
    <w:rsid w:val="003B4679"/>
    <w:rsid w:val="003B5F49"/>
    <w:rsid w:val="003B6422"/>
    <w:rsid w:val="003B71F6"/>
    <w:rsid w:val="003C016E"/>
    <w:rsid w:val="003C19C7"/>
    <w:rsid w:val="003C2AEB"/>
    <w:rsid w:val="003C2E90"/>
    <w:rsid w:val="003C342A"/>
    <w:rsid w:val="003C35DB"/>
    <w:rsid w:val="003C36A5"/>
    <w:rsid w:val="003C45EC"/>
    <w:rsid w:val="003C544C"/>
    <w:rsid w:val="003C616A"/>
    <w:rsid w:val="003C6726"/>
    <w:rsid w:val="003D1957"/>
    <w:rsid w:val="003D2651"/>
    <w:rsid w:val="003D4122"/>
    <w:rsid w:val="003D4530"/>
    <w:rsid w:val="003D4EAA"/>
    <w:rsid w:val="003D4EDE"/>
    <w:rsid w:val="003E0326"/>
    <w:rsid w:val="003E1D61"/>
    <w:rsid w:val="003E2146"/>
    <w:rsid w:val="003E4371"/>
    <w:rsid w:val="003E440C"/>
    <w:rsid w:val="003E4509"/>
    <w:rsid w:val="003E4660"/>
    <w:rsid w:val="003E5E4D"/>
    <w:rsid w:val="003E61BE"/>
    <w:rsid w:val="003E6E3B"/>
    <w:rsid w:val="003E72BF"/>
    <w:rsid w:val="003E73AB"/>
    <w:rsid w:val="003F03F3"/>
    <w:rsid w:val="003F1216"/>
    <w:rsid w:val="003F1BFD"/>
    <w:rsid w:val="003F30C9"/>
    <w:rsid w:val="003F325C"/>
    <w:rsid w:val="003F42F7"/>
    <w:rsid w:val="003F4927"/>
    <w:rsid w:val="003F4E75"/>
    <w:rsid w:val="003F5A5B"/>
    <w:rsid w:val="003F695F"/>
    <w:rsid w:val="003F7004"/>
    <w:rsid w:val="003F7F92"/>
    <w:rsid w:val="0040046B"/>
    <w:rsid w:val="00400B0E"/>
    <w:rsid w:val="0040149B"/>
    <w:rsid w:val="004023B5"/>
    <w:rsid w:val="0040261E"/>
    <w:rsid w:val="00402977"/>
    <w:rsid w:val="00402D54"/>
    <w:rsid w:val="00402D66"/>
    <w:rsid w:val="0040374D"/>
    <w:rsid w:val="00403799"/>
    <w:rsid w:val="004039BA"/>
    <w:rsid w:val="00403EC6"/>
    <w:rsid w:val="00405248"/>
    <w:rsid w:val="00405728"/>
    <w:rsid w:val="004060BB"/>
    <w:rsid w:val="004063BD"/>
    <w:rsid w:val="0040732C"/>
    <w:rsid w:val="00407C82"/>
    <w:rsid w:val="00410DA3"/>
    <w:rsid w:val="004115F4"/>
    <w:rsid w:val="0041271F"/>
    <w:rsid w:val="00413013"/>
    <w:rsid w:val="00413A0F"/>
    <w:rsid w:val="00415081"/>
    <w:rsid w:val="00415AD6"/>
    <w:rsid w:val="004160A8"/>
    <w:rsid w:val="004177C3"/>
    <w:rsid w:val="00422D39"/>
    <w:rsid w:val="00424CD6"/>
    <w:rsid w:val="004261D4"/>
    <w:rsid w:val="0042719B"/>
    <w:rsid w:val="0042730C"/>
    <w:rsid w:val="00431B72"/>
    <w:rsid w:val="00432F85"/>
    <w:rsid w:val="004349C9"/>
    <w:rsid w:val="00437C25"/>
    <w:rsid w:val="00441A77"/>
    <w:rsid w:val="00443421"/>
    <w:rsid w:val="0044372D"/>
    <w:rsid w:val="00443965"/>
    <w:rsid w:val="00443AA2"/>
    <w:rsid w:val="00443CC8"/>
    <w:rsid w:val="00443E92"/>
    <w:rsid w:val="004441BE"/>
    <w:rsid w:val="00447DA2"/>
    <w:rsid w:val="00447F62"/>
    <w:rsid w:val="004508BA"/>
    <w:rsid w:val="00450E32"/>
    <w:rsid w:val="00451040"/>
    <w:rsid w:val="0045262C"/>
    <w:rsid w:val="00452DE0"/>
    <w:rsid w:val="004535C7"/>
    <w:rsid w:val="004539F1"/>
    <w:rsid w:val="00454E91"/>
    <w:rsid w:val="004550DC"/>
    <w:rsid w:val="004556F9"/>
    <w:rsid w:val="00456CFC"/>
    <w:rsid w:val="004574EF"/>
    <w:rsid w:val="0045774E"/>
    <w:rsid w:val="00460031"/>
    <w:rsid w:val="00460907"/>
    <w:rsid w:val="004619C2"/>
    <w:rsid w:val="00461FD0"/>
    <w:rsid w:val="00466921"/>
    <w:rsid w:val="00466AFC"/>
    <w:rsid w:val="00467D3E"/>
    <w:rsid w:val="00471845"/>
    <w:rsid w:val="00473F82"/>
    <w:rsid w:val="00474131"/>
    <w:rsid w:val="0047471F"/>
    <w:rsid w:val="00475A04"/>
    <w:rsid w:val="00476838"/>
    <w:rsid w:val="00476EF7"/>
    <w:rsid w:val="004776B9"/>
    <w:rsid w:val="004807C9"/>
    <w:rsid w:val="00481A5B"/>
    <w:rsid w:val="00481B27"/>
    <w:rsid w:val="0048324F"/>
    <w:rsid w:val="004837B3"/>
    <w:rsid w:val="0048487E"/>
    <w:rsid w:val="00484EBC"/>
    <w:rsid w:val="00485526"/>
    <w:rsid w:val="00487FB4"/>
    <w:rsid w:val="004900E3"/>
    <w:rsid w:val="00490817"/>
    <w:rsid w:val="00490998"/>
    <w:rsid w:val="00491D4F"/>
    <w:rsid w:val="00492A20"/>
    <w:rsid w:val="00492F4C"/>
    <w:rsid w:val="00493440"/>
    <w:rsid w:val="0049465E"/>
    <w:rsid w:val="004952A8"/>
    <w:rsid w:val="004A0515"/>
    <w:rsid w:val="004A0CD3"/>
    <w:rsid w:val="004A1FFD"/>
    <w:rsid w:val="004A3634"/>
    <w:rsid w:val="004A73BF"/>
    <w:rsid w:val="004A7E4F"/>
    <w:rsid w:val="004B4874"/>
    <w:rsid w:val="004B51D8"/>
    <w:rsid w:val="004B6691"/>
    <w:rsid w:val="004B7440"/>
    <w:rsid w:val="004C005C"/>
    <w:rsid w:val="004C0422"/>
    <w:rsid w:val="004C1E19"/>
    <w:rsid w:val="004C1F8D"/>
    <w:rsid w:val="004C3C89"/>
    <w:rsid w:val="004C4B4B"/>
    <w:rsid w:val="004C6B06"/>
    <w:rsid w:val="004C776C"/>
    <w:rsid w:val="004C7C31"/>
    <w:rsid w:val="004C7F96"/>
    <w:rsid w:val="004D2334"/>
    <w:rsid w:val="004D24D3"/>
    <w:rsid w:val="004D46D6"/>
    <w:rsid w:val="004D51D0"/>
    <w:rsid w:val="004D5896"/>
    <w:rsid w:val="004D5D4F"/>
    <w:rsid w:val="004D702D"/>
    <w:rsid w:val="004D7DE2"/>
    <w:rsid w:val="004E07F8"/>
    <w:rsid w:val="004E2351"/>
    <w:rsid w:val="004E251F"/>
    <w:rsid w:val="004E27B8"/>
    <w:rsid w:val="004E388D"/>
    <w:rsid w:val="004E456E"/>
    <w:rsid w:val="004F0AC5"/>
    <w:rsid w:val="004F0B54"/>
    <w:rsid w:val="004F0D6B"/>
    <w:rsid w:val="004F13A0"/>
    <w:rsid w:val="004F1909"/>
    <w:rsid w:val="004F3789"/>
    <w:rsid w:val="004F42F7"/>
    <w:rsid w:val="004F45D9"/>
    <w:rsid w:val="004F4931"/>
    <w:rsid w:val="004F5906"/>
    <w:rsid w:val="004F6D5E"/>
    <w:rsid w:val="004F7B54"/>
    <w:rsid w:val="0050003F"/>
    <w:rsid w:val="00500053"/>
    <w:rsid w:val="00500769"/>
    <w:rsid w:val="00500F27"/>
    <w:rsid w:val="00505472"/>
    <w:rsid w:val="005065A9"/>
    <w:rsid w:val="0051150D"/>
    <w:rsid w:val="00511BA9"/>
    <w:rsid w:val="00511C01"/>
    <w:rsid w:val="005127A5"/>
    <w:rsid w:val="005128EC"/>
    <w:rsid w:val="00513C37"/>
    <w:rsid w:val="00514411"/>
    <w:rsid w:val="00516042"/>
    <w:rsid w:val="00517442"/>
    <w:rsid w:val="005216EC"/>
    <w:rsid w:val="005225B0"/>
    <w:rsid w:val="00523273"/>
    <w:rsid w:val="00526A83"/>
    <w:rsid w:val="0052747D"/>
    <w:rsid w:val="00527559"/>
    <w:rsid w:val="00527B4E"/>
    <w:rsid w:val="00531349"/>
    <w:rsid w:val="00531910"/>
    <w:rsid w:val="00531C98"/>
    <w:rsid w:val="00532FDC"/>
    <w:rsid w:val="00534600"/>
    <w:rsid w:val="005347D7"/>
    <w:rsid w:val="00534CBF"/>
    <w:rsid w:val="00534DF7"/>
    <w:rsid w:val="00535FE6"/>
    <w:rsid w:val="0053703D"/>
    <w:rsid w:val="0053732F"/>
    <w:rsid w:val="005404F1"/>
    <w:rsid w:val="00540EEF"/>
    <w:rsid w:val="00542E03"/>
    <w:rsid w:val="00544160"/>
    <w:rsid w:val="00547D8C"/>
    <w:rsid w:val="00547F18"/>
    <w:rsid w:val="0055067C"/>
    <w:rsid w:val="0055112F"/>
    <w:rsid w:val="00551343"/>
    <w:rsid w:val="00552F8A"/>
    <w:rsid w:val="0055343F"/>
    <w:rsid w:val="0055525A"/>
    <w:rsid w:val="0055678C"/>
    <w:rsid w:val="005573F0"/>
    <w:rsid w:val="00557789"/>
    <w:rsid w:val="00560CA0"/>
    <w:rsid w:val="00560DDC"/>
    <w:rsid w:val="00561B35"/>
    <w:rsid w:val="00565BDB"/>
    <w:rsid w:val="00566753"/>
    <w:rsid w:val="00566D68"/>
    <w:rsid w:val="00567FF1"/>
    <w:rsid w:val="00570466"/>
    <w:rsid w:val="00570558"/>
    <w:rsid w:val="005714A8"/>
    <w:rsid w:val="005732C1"/>
    <w:rsid w:val="005750D0"/>
    <w:rsid w:val="00576416"/>
    <w:rsid w:val="00576814"/>
    <w:rsid w:val="00576AC8"/>
    <w:rsid w:val="00577559"/>
    <w:rsid w:val="00577B6F"/>
    <w:rsid w:val="00577EED"/>
    <w:rsid w:val="00580003"/>
    <w:rsid w:val="005819D6"/>
    <w:rsid w:val="00581D09"/>
    <w:rsid w:val="0058282B"/>
    <w:rsid w:val="00583B60"/>
    <w:rsid w:val="00583DC8"/>
    <w:rsid w:val="00584758"/>
    <w:rsid w:val="005851B5"/>
    <w:rsid w:val="005853B6"/>
    <w:rsid w:val="00586414"/>
    <w:rsid w:val="00586A7F"/>
    <w:rsid w:val="00587374"/>
    <w:rsid w:val="00590525"/>
    <w:rsid w:val="005906F1"/>
    <w:rsid w:val="0059080B"/>
    <w:rsid w:val="00591884"/>
    <w:rsid w:val="00592006"/>
    <w:rsid w:val="00592191"/>
    <w:rsid w:val="00592938"/>
    <w:rsid w:val="0059397C"/>
    <w:rsid w:val="00594535"/>
    <w:rsid w:val="00595688"/>
    <w:rsid w:val="00596985"/>
    <w:rsid w:val="00597515"/>
    <w:rsid w:val="005A307F"/>
    <w:rsid w:val="005A3536"/>
    <w:rsid w:val="005A437C"/>
    <w:rsid w:val="005A4F32"/>
    <w:rsid w:val="005A56A6"/>
    <w:rsid w:val="005A647B"/>
    <w:rsid w:val="005A6C58"/>
    <w:rsid w:val="005B0484"/>
    <w:rsid w:val="005B0C75"/>
    <w:rsid w:val="005B12B9"/>
    <w:rsid w:val="005B1A4A"/>
    <w:rsid w:val="005B29F1"/>
    <w:rsid w:val="005B3167"/>
    <w:rsid w:val="005B368A"/>
    <w:rsid w:val="005B36F8"/>
    <w:rsid w:val="005B4BA6"/>
    <w:rsid w:val="005B4C0A"/>
    <w:rsid w:val="005B6087"/>
    <w:rsid w:val="005B6468"/>
    <w:rsid w:val="005B6CE3"/>
    <w:rsid w:val="005B6EC7"/>
    <w:rsid w:val="005B7127"/>
    <w:rsid w:val="005B7A85"/>
    <w:rsid w:val="005C01F4"/>
    <w:rsid w:val="005C0435"/>
    <w:rsid w:val="005C044A"/>
    <w:rsid w:val="005C1C28"/>
    <w:rsid w:val="005C2A3C"/>
    <w:rsid w:val="005C2FEF"/>
    <w:rsid w:val="005C3002"/>
    <w:rsid w:val="005C3D36"/>
    <w:rsid w:val="005C3F62"/>
    <w:rsid w:val="005C45F7"/>
    <w:rsid w:val="005C565C"/>
    <w:rsid w:val="005C5D30"/>
    <w:rsid w:val="005C6942"/>
    <w:rsid w:val="005C6D85"/>
    <w:rsid w:val="005C73DE"/>
    <w:rsid w:val="005D06BA"/>
    <w:rsid w:val="005D1221"/>
    <w:rsid w:val="005D15FD"/>
    <w:rsid w:val="005D3202"/>
    <w:rsid w:val="005D400A"/>
    <w:rsid w:val="005D4C8B"/>
    <w:rsid w:val="005D51C2"/>
    <w:rsid w:val="005D5D50"/>
    <w:rsid w:val="005D5DEB"/>
    <w:rsid w:val="005D622A"/>
    <w:rsid w:val="005D6588"/>
    <w:rsid w:val="005D7E1C"/>
    <w:rsid w:val="005E10F6"/>
    <w:rsid w:val="005E2B1A"/>
    <w:rsid w:val="005E4637"/>
    <w:rsid w:val="005E46FB"/>
    <w:rsid w:val="005E5C8B"/>
    <w:rsid w:val="005E609D"/>
    <w:rsid w:val="005E7BEE"/>
    <w:rsid w:val="005F163A"/>
    <w:rsid w:val="005F4EDD"/>
    <w:rsid w:val="005F61FF"/>
    <w:rsid w:val="005F6395"/>
    <w:rsid w:val="005F6732"/>
    <w:rsid w:val="006009FA"/>
    <w:rsid w:val="00600ADA"/>
    <w:rsid w:val="00600D4A"/>
    <w:rsid w:val="00601498"/>
    <w:rsid w:val="00602C4A"/>
    <w:rsid w:val="00602E4A"/>
    <w:rsid w:val="006052ED"/>
    <w:rsid w:val="0060582C"/>
    <w:rsid w:val="006058A2"/>
    <w:rsid w:val="00606FBB"/>
    <w:rsid w:val="0060796A"/>
    <w:rsid w:val="0061021B"/>
    <w:rsid w:val="00610770"/>
    <w:rsid w:val="006108DE"/>
    <w:rsid w:val="00613288"/>
    <w:rsid w:val="00616310"/>
    <w:rsid w:val="00616797"/>
    <w:rsid w:val="006172C8"/>
    <w:rsid w:val="006175A3"/>
    <w:rsid w:val="00617F27"/>
    <w:rsid w:val="0062098C"/>
    <w:rsid w:val="00621215"/>
    <w:rsid w:val="006215F6"/>
    <w:rsid w:val="00621D25"/>
    <w:rsid w:val="00621E6D"/>
    <w:rsid w:val="00622519"/>
    <w:rsid w:val="00623A8D"/>
    <w:rsid w:val="00623C76"/>
    <w:rsid w:val="00624890"/>
    <w:rsid w:val="00624EB8"/>
    <w:rsid w:val="00625E1D"/>
    <w:rsid w:val="00625E58"/>
    <w:rsid w:val="006264FF"/>
    <w:rsid w:val="0062664F"/>
    <w:rsid w:val="00626CC5"/>
    <w:rsid w:val="006277C5"/>
    <w:rsid w:val="006300FF"/>
    <w:rsid w:val="0063019E"/>
    <w:rsid w:val="006313E1"/>
    <w:rsid w:val="006314E0"/>
    <w:rsid w:val="00632FF3"/>
    <w:rsid w:val="0063302B"/>
    <w:rsid w:val="0063387C"/>
    <w:rsid w:val="00635079"/>
    <w:rsid w:val="0063615F"/>
    <w:rsid w:val="006369CF"/>
    <w:rsid w:val="0064020A"/>
    <w:rsid w:val="00640435"/>
    <w:rsid w:val="0064060B"/>
    <w:rsid w:val="006410B5"/>
    <w:rsid w:val="00641A73"/>
    <w:rsid w:val="00641E60"/>
    <w:rsid w:val="0064243A"/>
    <w:rsid w:val="00642ED3"/>
    <w:rsid w:val="00644F51"/>
    <w:rsid w:val="00644F61"/>
    <w:rsid w:val="00646166"/>
    <w:rsid w:val="0064672E"/>
    <w:rsid w:val="00646967"/>
    <w:rsid w:val="00647925"/>
    <w:rsid w:val="00647EED"/>
    <w:rsid w:val="00647EFB"/>
    <w:rsid w:val="00647FCA"/>
    <w:rsid w:val="006501A3"/>
    <w:rsid w:val="00650DCC"/>
    <w:rsid w:val="006512A5"/>
    <w:rsid w:val="006519BE"/>
    <w:rsid w:val="00652184"/>
    <w:rsid w:val="00652521"/>
    <w:rsid w:val="00653A22"/>
    <w:rsid w:val="006542F5"/>
    <w:rsid w:val="006552EC"/>
    <w:rsid w:val="00655926"/>
    <w:rsid w:val="00656777"/>
    <w:rsid w:val="006575E7"/>
    <w:rsid w:val="00657636"/>
    <w:rsid w:val="00657ABB"/>
    <w:rsid w:val="00660606"/>
    <w:rsid w:val="00660875"/>
    <w:rsid w:val="00661670"/>
    <w:rsid w:val="0066235D"/>
    <w:rsid w:val="00662B73"/>
    <w:rsid w:val="006635DF"/>
    <w:rsid w:val="0066527C"/>
    <w:rsid w:val="00665A90"/>
    <w:rsid w:val="00666207"/>
    <w:rsid w:val="00666463"/>
    <w:rsid w:val="006666D6"/>
    <w:rsid w:val="006701B6"/>
    <w:rsid w:val="006702AB"/>
    <w:rsid w:val="006710BD"/>
    <w:rsid w:val="0067220A"/>
    <w:rsid w:val="00672864"/>
    <w:rsid w:val="00673730"/>
    <w:rsid w:val="00683500"/>
    <w:rsid w:val="00686100"/>
    <w:rsid w:val="00686714"/>
    <w:rsid w:val="00690F99"/>
    <w:rsid w:val="00692725"/>
    <w:rsid w:val="00692A1D"/>
    <w:rsid w:val="00695A9F"/>
    <w:rsid w:val="0069664F"/>
    <w:rsid w:val="00696C8E"/>
    <w:rsid w:val="00697A5B"/>
    <w:rsid w:val="00697B6F"/>
    <w:rsid w:val="006A0638"/>
    <w:rsid w:val="006A0F94"/>
    <w:rsid w:val="006A1245"/>
    <w:rsid w:val="006A3D0A"/>
    <w:rsid w:val="006A44C1"/>
    <w:rsid w:val="006A5805"/>
    <w:rsid w:val="006A6AEC"/>
    <w:rsid w:val="006A6CAD"/>
    <w:rsid w:val="006A78B7"/>
    <w:rsid w:val="006A7E1E"/>
    <w:rsid w:val="006B015E"/>
    <w:rsid w:val="006B13DE"/>
    <w:rsid w:val="006B1CF7"/>
    <w:rsid w:val="006B279F"/>
    <w:rsid w:val="006B2ED9"/>
    <w:rsid w:val="006B32DC"/>
    <w:rsid w:val="006B3973"/>
    <w:rsid w:val="006B4033"/>
    <w:rsid w:val="006B47CB"/>
    <w:rsid w:val="006B5589"/>
    <w:rsid w:val="006B5769"/>
    <w:rsid w:val="006B6586"/>
    <w:rsid w:val="006B6909"/>
    <w:rsid w:val="006C179F"/>
    <w:rsid w:val="006C1D10"/>
    <w:rsid w:val="006C1E89"/>
    <w:rsid w:val="006C4557"/>
    <w:rsid w:val="006C4998"/>
    <w:rsid w:val="006C4B5E"/>
    <w:rsid w:val="006C6F58"/>
    <w:rsid w:val="006C76F4"/>
    <w:rsid w:val="006D013B"/>
    <w:rsid w:val="006D0201"/>
    <w:rsid w:val="006D095C"/>
    <w:rsid w:val="006D3F4B"/>
    <w:rsid w:val="006D4BF5"/>
    <w:rsid w:val="006D4C6B"/>
    <w:rsid w:val="006D6593"/>
    <w:rsid w:val="006E0272"/>
    <w:rsid w:val="006E5475"/>
    <w:rsid w:val="006E725B"/>
    <w:rsid w:val="006F0887"/>
    <w:rsid w:val="006F1CD4"/>
    <w:rsid w:val="006F1CE8"/>
    <w:rsid w:val="006F211A"/>
    <w:rsid w:val="006F2358"/>
    <w:rsid w:val="006F2448"/>
    <w:rsid w:val="006F25C4"/>
    <w:rsid w:val="006F3575"/>
    <w:rsid w:val="006F499C"/>
    <w:rsid w:val="006F7753"/>
    <w:rsid w:val="00700371"/>
    <w:rsid w:val="007008C7"/>
    <w:rsid w:val="00700D4E"/>
    <w:rsid w:val="007027ED"/>
    <w:rsid w:val="00702FF4"/>
    <w:rsid w:val="007038B9"/>
    <w:rsid w:val="007054C5"/>
    <w:rsid w:val="0070618F"/>
    <w:rsid w:val="0070643B"/>
    <w:rsid w:val="007069B7"/>
    <w:rsid w:val="007070F1"/>
    <w:rsid w:val="0071015A"/>
    <w:rsid w:val="0071025B"/>
    <w:rsid w:val="00710D57"/>
    <w:rsid w:val="007119ED"/>
    <w:rsid w:val="00712717"/>
    <w:rsid w:val="0071353A"/>
    <w:rsid w:val="00714D17"/>
    <w:rsid w:val="00715B50"/>
    <w:rsid w:val="00716096"/>
    <w:rsid w:val="0071626D"/>
    <w:rsid w:val="0071633B"/>
    <w:rsid w:val="00717E41"/>
    <w:rsid w:val="00720C61"/>
    <w:rsid w:val="00721BD3"/>
    <w:rsid w:val="00722BF0"/>
    <w:rsid w:val="0072312C"/>
    <w:rsid w:val="007231A6"/>
    <w:rsid w:val="007241E7"/>
    <w:rsid w:val="007247A0"/>
    <w:rsid w:val="00724AC2"/>
    <w:rsid w:val="0072508D"/>
    <w:rsid w:val="007253BC"/>
    <w:rsid w:val="007256B5"/>
    <w:rsid w:val="00727B00"/>
    <w:rsid w:val="00730591"/>
    <w:rsid w:val="0073063F"/>
    <w:rsid w:val="00731910"/>
    <w:rsid w:val="007327CD"/>
    <w:rsid w:val="00732D09"/>
    <w:rsid w:val="00732E0F"/>
    <w:rsid w:val="00732EB7"/>
    <w:rsid w:val="00733558"/>
    <w:rsid w:val="007338B9"/>
    <w:rsid w:val="00734136"/>
    <w:rsid w:val="00734214"/>
    <w:rsid w:val="007345B0"/>
    <w:rsid w:val="00735F4A"/>
    <w:rsid w:val="00736F65"/>
    <w:rsid w:val="00737226"/>
    <w:rsid w:val="00740138"/>
    <w:rsid w:val="00740EE0"/>
    <w:rsid w:val="0074239E"/>
    <w:rsid w:val="0074274E"/>
    <w:rsid w:val="007435B5"/>
    <w:rsid w:val="00743764"/>
    <w:rsid w:val="00744055"/>
    <w:rsid w:val="00744807"/>
    <w:rsid w:val="007452A0"/>
    <w:rsid w:val="007454C7"/>
    <w:rsid w:val="007455A1"/>
    <w:rsid w:val="00747471"/>
    <w:rsid w:val="00750497"/>
    <w:rsid w:val="00750D16"/>
    <w:rsid w:val="00751596"/>
    <w:rsid w:val="00751A92"/>
    <w:rsid w:val="00752AA8"/>
    <w:rsid w:val="00753082"/>
    <w:rsid w:val="00754280"/>
    <w:rsid w:val="007602FD"/>
    <w:rsid w:val="0076077F"/>
    <w:rsid w:val="0076198F"/>
    <w:rsid w:val="00762B9A"/>
    <w:rsid w:val="00763060"/>
    <w:rsid w:val="00763347"/>
    <w:rsid w:val="007634CB"/>
    <w:rsid w:val="00764176"/>
    <w:rsid w:val="00766891"/>
    <w:rsid w:val="007669C0"/>
    <w:rsid w:val="00767938"/>
    <w:rsid w:val="00767A0D"/>
    <w:rsid w:val="00770341"/>
    <w:rsid w:val="00770D7B"/>
    <w:rsid w:val="007728D7"/>
    <w:rsid w:val="00773051"/>
    <w:rsid w:val="00773F33"/>
    <w:rsid w:val="00775B82"/>
    <w:rsid w:val="00775D48"/>
    <w:rsid w:val="00780C03"/>
    <w:rsid w:val="00781089"/>
    <w:rsid w:val="00781C1F"/>
    <w:rsid w:val="00782B52"/>
    <w:rsid w:val="007849DA"/>
    <w:rsid w:val="00784A29"/>
    <w:rsid w:val="00784CCA"/>
    <w:rsid w:val="007853B9"/>
    <w:rsid w:val="00785B6F"/>
    <w:rsid w:val="0078643C"/>
    <w:rsid w:val="00786513"/>
    <w:rsid w:val="00786E28"/>
    <w:rsid w:val="00787E08"/>
    <w:rsid w:val="0079112A"/>
    <w:rsid w:val="0079121C"/>
    <w:rsid w:val="00791655"/>
    <w:rsid w:val="007922BD"/>
    <w:rsid w:val="00793F38"/>
    <w:rsid w:val="00795C4E"/>
    <w:rsid w:val="00795DA3"/>
    <w:rsid w:val="0079623D"/>
    <w:rsid w:val="0079776F"/>
    <w:rsid w:val="007979B4"/>
    <w:rsid w:val="007979D8"/>
    <w:rsid w:val="00797FDF"/>
    <w:rsid w:val="007A02C8"/>
    <w:rsid w:val="007A45AB"/>
    <w:rsid w:val="007A4B8D"/>
    <w:rsid w:val="007A4DC2"/>
    <w:rsid w:val="007A619F"/>
    <w:rsid w:val="007A74D3"/>
    <w:rsid w:val="007B0378"/>
    <w:rsid w:val="007B03D6"/>
    <w:rsid w:val="007B086C"/>
    <w:rsid w:val="007B0D3E"/>
    <w:rsid w:val="007B249D"/>
    <w:rsid w:val="007B2D0E"/>
    <w:rsid w:val="007B4435"/>
    <w:rsid w:val="007B4D81"/>
    <w:rsid w:val="007B53A4"/>
    <w:rsid w:val="007B55C8"/>
    <w:rsid w:val="007B60B3"/>
    <w:rsid w:val="007B70E4"/>
    <w:rsid w:val="007C24D1"/>
    <w:rsid w:val="007C316E"/>
    <w:rsid w:val="007C34F3"/>
    <w:rsid w:val="007C399E"/>
    <w:rsid w:val="007C3B1B"/>
    <w:rsid w:val="007C3EEA"/>
    <w:rsid w:val="007C43D9"/>
    <w:rsid w:val="007C6852"/>
    <w:rsid w:val="007C7378"/>
    <w:rsid w:val="007D046B"/>
    <w:rsid w:val="007D0586"/>
    <w:rsid w:val="007D084C"/>
    <w:rsid w:val="007D23C6"/>
    <w:rsid w:val="007D2787"/>
    <w:rsid w:val="007D3621"/>
    <w:rsid w:val="007D4B28"/>
    <w:rsid w:val="007D4E9F"/>
    <w:rsid w:val="007D5422"/>
    <w:rsid w:val="007D56E6"/>
    <w:rsid w:val="007D6336"/>
    <w:rsid w:val="007D6530"/>
    <w:rsid w:val="007D7284"/>
    <w:rsid w:val="007D7D64"/>
    <w:rsid w:val="007D7F98"/>
    <w:rsid w:val="007E0229"/>
    <w:rsid w:val="007E0AF2"/>
    <w:rsid w:val="007E164F"/>
    <w:rsid w:val="007E1936"/>
    <w:rsid w:val="007E1D58"/>
    <w:rsid w:val="007E3A27"/>
    <w:rsid w:val="007E4EBC"/>
    <w:rsid w:val="007E698F"/>
    <w:rsid w:val="007E6EBB"/>
    <w:rsid w:val="007F029E"/>
    <w:rsid w:val="007F0624"/>
    <w:rsid w:val="007F0953"/>
    <w:rsid w:val="007F0BB0"/>
    <w:rsid w:val="007F49D2"/>
    <w:rsid w:val="007F4C1A"/>
    <w:rsid w:val="007F5AFE"/>
    <w:rsid w:val="007F65F6"/>
    <w:rsid w:val="007F689D"/>
    <w:rsid w:val="007F7504"/>
    <w:rsid w:val="007F76C6"/>
    <w:rsid w:val="00800805"/>
    <w:rsid w:val="00800BE5"/>
    <w:rsid w:val="0080117B"/>
    <w:rsid w:val="00801FAF"/>
    <w:rsid w:val="00802791"/>
    <w:rsid w:val="008028B1"/>
    <w:rsid w:val="00802C32"/>
    <w:rsid w:val="00803F41"/>
    <w:rsid w:val="00804417"/>
    <w:rsid w:val="0080496E"/>
    <w:rsid w:val="00804FC4"/>
    <w:rsid w:val="0080570F"/>
    <w:rsid w:val="00805A2C"/>
    <w:rsid w:val="00805B25"/>
    <w:rsid w:val="0080601A"/>
    <w:rsid w:val="00806762"/>
    <w:rsid w:val="0080798F"/>
    <w:rsid w:val="008079D5"/>
    <w:rsid w:val="00807AFB"/>
    <w:rsid w:val="00812592"/>
    <w:rsid w:val="0081293D"/>
    <w:rsid w:val="00812C08"/>
    <w:rsid w:val="00812DBF"/>
    <w:rsid w:val="00812F13"/>
    <w:rsid w:val="008147D0"/>
    <w:rsid w:val="00814D85"/>
    <w:rsid w:val="00815338"/>
    <w:rsid w:val="0081659C"/>
    <w:rsid w:val="0081689A"/>
    <w:rsid w:val="008170E9"/>
    <w:rsid w:val="008173D6"/>
    <w:rsid w:val="00820053"/>
    <w:rsid w:val="0082357A"/>
    <w:rsid w:val="008240A4"/>
    <w:rsid w:val="00826324"/>
    <w:rsid w:val="00826758"/>
    <w:rsid w:val="00827B24"/>
    <w:rsid w:val="00830552"/>
    <w:rsid w:val="008306C9"/>
    <w:rsid w:val="00832079"/>
    <w:rsid w:val="0083279F"/>
    <w:rsid w:val="00833E13"/>
    <w:rsid w:val="0083444D"/>
    <w:rsid w:val="00834BD7"/>
    <w:rsid w:val="00835252"/>
    <w:rsid w:val="00835323"/>
    <w:rsid w:val="00835D70"/>
    <w:rsid w:val="00835FD8"/>
    <w:rsid w:val="00836052"/>
    <w:rsid w:val="00837954"/>
    <w:rsid w:val="0084033E"/>
    <w:rsid w:val="00840DC2"/>
    <w:rsid w:val="00841065"/>
    <w:rsid w:val="008423DE"/>
    <w:rsid w:val="00842A6E"/>
    <w:rsid w:val="00843264"/>
    <w:rsid w:val="008445F9"/>
    <w:rsid w:val="00844980"/>
    <w:rsid w:val="008455C8"/>
    <w:rsid w:val="00845785"/>
    <w:rsid w:val="00845A47"/>
    <w:rsid w:val="008462DA"/>
    <w:rsid w:val="008504D2"/>
    <w:rsid w:val="00851301"/>
    <w:rsid w:val="00851365"/>
    <w:rsid w:val="00851C55"/>
    <w:rsid w:val="00854155"/>
    <w:rsid w:val="00854BD1"/>
    <w:rsid w:val="00854D3D"/>
    <w:rsid w:val="008558D5"/>
    <w:rsid w:val="00855AC3"/>
    <w:rsid w:val="00856914"/>
    <w:rsid w:val="00856AFB"/>
    <w:rsid w:val="00856D59"/>
    <w:rsid w:val="00857660"/>
    <w:rsid w:val="00857AC8"/>
    <w:rsid w:val="00857E34"/>
    <w:rsid w:val="00857FC5"/>
    <w:rsid w:val="00864D04"/>
    <w:rsid w:val="00864FFB"/>
    <w:rsid w:val="0086504F"/>
    <w:rsid w:val="00865508"/>
    <w:rsid w:val="00866C96"/>
    <w:rsid w:val="00866EDC"/>
    <w:rsid w:val="00867595"/>
    <w:rsid w:val="00867995"/>
    <w:rsid w:val="00867CF6"/>
    <w:rsid w:val="00870132"/>
    <w:rsid w:val="00870634"/>
    <w:rsid w:val="008729D6"/>
    <w:rsid w:val="00873732"/>
    <w:rsid w:val="0087383A"/>
    <w:rsid w:val="008739F2"/>
    <w:rsid w:val="008757E4"/>
    <w:rsid w:val="008761D1"/>
    <w:rsid w:val="00877CED"/>
    <w:rsid w:val="008805EC"/>
    <w:rsid w:val="00880751"/>
    <w:rsid w:val="00880C9C"/>
    <w:rsid w:val="00881077"/>
    <w:rsid w:val="00881785"/>
    <w:rsid w:val="008822BC"/>
    <w:rsid w:val="008824DA"/>
    <w:rsid w:val="00882A61"/>
    <w:rsid w:val="00884ADC"/>
    <w:rsid w:val="00884B6D"/>
    <w:rsid w:val="008853A3"/>
    <w:rsid w:val="00886659"/>
    <w:rsid w:val="00886762"/>
    <w:rsid w:val="00887937"/>
    <w:rsid w:val="00890F22"/>
    <w:rsid w:val="008911F5"/>
    <w:rsid w:val="008919CD"/>
    <w:rsid w:val="00891B59"/>
    <w:rsid w:val="00891B5A"/>
    <w:rsid w:val="00891F00"/>
    <w:rsid w:val="008967BE"/>
    <w:rsid w:val="00897DCB"/>
    <w:rsid w:val="008A063E"/>
    <w:rsid w:val="008A0D57"/>
    <w:rsid w:val="008A312E"/>
    <w:rsid w:val="008A3A22"/>
    <w:rsid w:val="008A4013"/>
    <w:rsid w:val="008A40EA"/>
    <w:rsid w:val="008A5585"/>
    <w:rsid w:val="008A64BD"/>
    <w:rsid w:val="008A6D6E"/>
    <w:rsid w:val="008A7492"/>
    <w:rsid w:val="008A79B1"/>
    <w:rsid w:val="008B02F2"/>
    <w:rsid w:val="008B0646"/>
    <w:rsid w:val="008B0675"/>
    <w:rsid w:val="008B0D53"/>
    <w:rsid w:val="008B1F6A"/>
    <w:rsid w:val="008B2AA6"/>
    <w:rsid w:val="008B2D9E"/>
    <w:rsid w:val="008B3997"/>
    <w:rsid w:val="008B399C"/>
    <w:rsid w:val="008B4E5B"/>
    <w:rsid w:val="008B57EB"/>
    <w:rsid w:val="008B57EE"/>
    <w:rsid w:val="008B6716"/>
    <w:rsid w:val="008B6F07"/>
    <w:rsid w:val="008B7387"/>
    <w:rsid w:val="008C03D9"/>
    <w:rsid w:val="008C0A05"/>
    <w:rsid w:val="008C149D"/>
    <w:rsid w:val="008C2785"/>
    <w:rsid w:val="008C5273"/>
    <w:rsid w:val="008C5E5A"/>
    <w:rsid w:val="008C62DC"/>
    <w:rsid w:val="008C6446"/>
    <w:rsid w:val="008C74D1"/>
    <w:rsid w:val="008C7C47"/>
    <w:rsid w:val="008D006D"/>
    <w:rsid w:val="008D0C4B"/>
    <w:rsid w:val="008D15CB"/>
    <w:rsid w:val="008D50D6"/>
    <w:rsid w:val="008D5120"/>
    <w:rsid w:val="008D5311"/>
    <w:rsid w:val="008D5F79"/>
    <w:rsid w:val="008D611D"/>
    <w:rsid w:val="008D7EE7"/>
    <w:rsid w:val="008E2601"/>
    <w:rsid w:val="008E29A8"/>
    <w:rsid w:val="008E45F3"/>
    <w:rsid w:val="008E4865"/>
    <w:rsid w:val="008E5E07"/>
    <w:rsid w:val="008E633E"/>
    <w:rsid w:val="008E72D1"/>
    <w:rsid w:val="008F0351"/>
    <w:rsid w:val="008F048B"/>
    <w:rsid w:val="008F0B68"/>
    <w:rsid w:val="008F3547"/>
    <w:rsid w:val="008F44F5"/>
    <w:rsid w:val="008F59A5"/>
    <w:rsid w:val="008F5CF9"/>
    <w:rsid w:val="009003EC"/>
    <w:rsid w:val="009010C8"/>
    <w:rsid w:val="00901964"/>
    <w:rsid w:val="009020FF"/>
    <w:rsid w:val="009032BD"/>
    <w:rsid w:val="009038EA"/>
    <w:rsid w:val="009041AD"/>
    <w:rsid w:val="00904660"/>
    <w:rsid w:val="00904955"/>
    <w:rsid w:val="00905732"/>
    <w:rsid w:val="00906BEC"/>
    <w:rsid w:val="0090752D"/>
    <w:rsid w:val="00907CF8"/>
    <w:rsid w:val="00907EAD"/>
    <w:rsid w:val="009112ED"/>
    <w:rsid w:val="0091138F"/>
    <w:rsid w:val="00911626"/>
    <w:rsid w:val="00912313"/>
    <w:rsid w:val="00912CCA"/>
    <w:rsid w:val="00914053"/>
    <w:rsid w:val="0091413F"/>
    <w:rsid w:val="0091480B"/>
    <w:rsid w:val="00914E38"/>
    <w:rsid w:val="00915C19"/>
    <w:rsid w:val="009173FD"/>
    <w:rsid w:val="00917836"/>
    <w:rsid w:val="00920476"/>
    <w:rsid w:val="0092176A"/>
    <w:rsid w:val="00921E9D"/>
    <w:rsid w:val="00923C8E"/>
    <w:rsid w:val="0092507F"/>
    <w:rsid w:val="00925295"/>
    <w:rsid w:val="00925EC5"/>
    <w:rsid w:val="009314D9"/>
    <w:rsid w:val="00931BA6"/>
    <w:rsid w:val="009322C6"/>
    <w:rsid w:val="009324A8"/>
    <w:rsid w:val="00933B0C"/>
    <w:rsid w:val="009345EF"/>
    <w:rsid w:val="00935086"/>
    <w:rsid w:val="00936098"/>
    <w:rsid w:val="00941A10"/>
    <w:rsid w:val="00942FC8"/>
    <w:rsid w:val="00943A39"/>
    <w:rsid w:val="0094461B"/>
    <w:rsid w:val="009450B6"/>
    <w:rsid w:val="009450ED"/>
    <w:rsid w:val="00945BEB"/>
    <w:rsid w:val="00945DFF"/>
    <w:rsid w:val="00946138"/>
    <w:rsid w:val="00946A74"/>
    <w:rsid w:val="00946D3E"/>
    <w:rsid w:val="00950F14"/>
    <w:rsid w:val="0095185B"/>
    <w:rsid w:val="00951A95"/>
    <w:rsid w:val="00953F1A"/>
    <w:rsid w:val="00954C1A"/>
    <w:rsid w:val="00955D73"/>
    <w:rsid w:val="00956C4C"/>
    <w:rsid w:val="00956F2B"/>
    <w:rsid w:val="00961070"/>
    <w:rsid w:val="009614C3"/>
    <w:rsid w:val="00962086"/>
    <w:rsid w:val="0096280D"/>
    <w:rsid w:val="009631A1"/>
    <w:rsid w:val="00963310"/>
    <w:rsid w:val="00965372"/>
    <w:rsid w:val="00965FC0"/>
    <w:rsid w:val="00967577"/>
    <w:rsid w:val="00967E11"/>
    <w:rsid w:val="00970220"/>
    <w:rsid w:val="0097027F"/>
    <w:rsid w:val="009714C7"/>
    <w:rsid w:val="00973D74"/>
    <w:rsid w:val="00973FF7"/>
    <w:rsid w:val="00974655"/>
    <w:rsid w:val="00974C1A"/>
    <w:rsid w:val="00974EC1"/>
    <w:rsid w:val="009751B2"/>
    <w:rsid w:val="00975B57"/>
    <w:rsid w:val="0097690E"/>
    <w:rsid w:val="00976C7C"/>
    <w:rsid w:val="009800A7"/>
    <w:rsid w:val="00983480"/>
    <w:rsid w:val="00983527"/>
    <w:rsid w:val="0099136F"/>
    <w:rsid w:val="00991FE0"/>
    <w:rsid w:val="00992259"/>
    <w:rsid w:val="00992B72"/>
    <w:rsid w:val="00993F8E"/>
    <w:rsid w:val="0099444F"/>
    <w:rsid w:val="0099476D"/>
    <w:rsid w:val="00994811"/>
    <w:rsid w:val="00994DFE"/>
    <w:rsid w:val="00996885"/>
    <w:rsid w:val="00996E59"/>
    <w:rsid w:val="009A289F"/>
    <w:rsid w:val="009A4D52"/>
    <w:rsid w:val="009A503C"/>
    <w:rsid w:val="009A7EB6"/>
    <w:rsid w:val="009B06F0"/>
    <w:rsid w:val="009B0B4C"/>
    <w:rsid w:val="009B24FC"/>
    <w:rsid w:val="009B2A9B"/>
    <w:rsid w:val="009B313B"/>
    <w:rsid w:val="009B3DAC"/>
    <w:rsid w:val="009B6742"/>
    <w:rsid w:val="009B7110"/>
    <w:rsid w:val="009C0D8B"/>
    <w:rsid w:val="009C10EF"/>
    <w:rsid w:val="009C2263"/>
    <w:rsid w:val="009C27A5"/>
    <w:rsid w:val="009C3AC5"/>
    <w:rsid w:val="009C464C"/>
    <w:rsid w:val="009C475A"/>
    <w:rsid w:val="009C4C0F"/>
    <w:rsid w:val="009C4CE2"/>
    <w:rsid w:val="009C4ED0"/>
    <w:rsid w:val="009C5047"/>
    <w:rsid w:val="009C5AF6"/>
    <w:rsid w:val="009C5BEB"/>
    <w:rsid w:val="009C5C1A"/>
    <w:rsid w:val="009C6C68"/>
    <w:rsid w:val="009D00DE"/>
    <w:rsid w:val="009D023A"/>
    <w:rsid w:val="009D1A51"/>
    <w:rsid w:val="009D4D63"/>
    <w:rsid w:val="009D5725"/>
    <w:rsid w:val="009D702E"/>
    <w:rsid w:val="009D7404"/>
    <w:rsid w:val="009E0325"/>
    <w:rsid w:val="009E074F"/>
    <w:rsid w:val="009E0A0E"/>
    <w:rsid w:val="009E261C"/>
    <w:rsid w:val="009E26C1"/>
    <w:rsid w:val="009E5083"/>
    <w:rsid w:val="009E5E02"/>
    <w:rsid w:val="009E6450"/>
    <w:rsid w:val="009E6CCA"/>
    <w:rsid w:val="009E71FD"/>
    <w:rsid w:val="009E784C"/>
    <w:rsid w:val="009E7B90"/>
    <w:rsid w:val="009F0A9C"/>
    <w:rsid w:val="009F0C87"/>
    <w:rsid w:val="009F2D71"/>
    <w:rsid w:val="009F50F0"/>
    <w:rsid w:val="009F5945"/>
    <w:rsid w:val="009F64A2"/>
    <w:rsid w:val="009F6E99"/>
    <w:rsid w:val="009F714D"/>
    <w:rsid w:val="009F7262"/>
    <w:rsid w:val="009F737F"/>
    <w:rsid w:val="00A00669"/>
    <w:rsid w:val="00A02444"/>
    <w:rsid w:val="00A03955"/>
    <w:rsid w:val="00A03BBE"/>
    <w:rsid w:val="00A04322"/>
    <w:rsid w:val="00A07582"/>
    <w:rsid w:val="00A13471"/>
    <w:rsid w:val="00A13D86"/>
    <w:rsid w:val="00A1455A"/>
    <w:rsid w:val="00A14C0D"/>
    <w:rsid w:val="00A14EF2"/>
    <w:rsid w:val="00A151A3"/>
    <w:rsid w:val="00A205FD"/>
    <w:rsid w:val="00A229FB"/>
    <w:rsid w:val="00A232C4"/>
    <w:rsid w:val="00A2340C"/>
    <w:rsid w:val="00A23B27"/>
    <w:rsid w:val="00A25475"/>
    <w:rsid w:val="00A2601E"/>
    <w:rsid w:val="00A26F25"/>
    <w:rsid w:val="00A2712D"/>
    <w:rsid w:val="00A27E91"/>
    <w:rsid w:val="00A3470B"/>
    <w:rsid w:val="00A3549B"/>
    <w:rsid w:val="00A358EC"/>
    <w:rsid w:val="00A36745"/>
    <w:rsid w:val="00A36E55"/>
    <w:rsid w:val="00A37ADC"/>
    <w:rsid w:val="00A37CE8"/>
    <w:rsid w:val="00A37D01"/>
    <w:rsid w:val="00A4054B"/>
    <w:rsid w:val="00A43B63"/>
    <w:rsid w:val="00A44469"/>
    <w:rsid w:val="00A4513D"/>
    <w:rsid w:val="00A45B1E"/>
    <w:rsid w:val="00A461A3"/>
    <w:rsid w:val="00A4768C"/>
    <w:rsid w:val="00A5003B"/>
    <w:rsid w:val="00A512D3"/>
    <w:rsid w:val="00A5230D"/>
    <w:rsid w:val="00A52411"/>
    <w:rsid w:val="00A532BA"/>
    <w:rsid w:val="00A5371C"/>
    <w:rsid w:val="00A54568"/>
    <w:rsid w:val="00A54E3A"/>
    <w:rsid w:val="00A54E92"/>
    <w:rsid w:val="00A556A3"/>
    <w:rsid w:val="00A561B8"/>
    <w:rsid w:val="00A564E4"/>
    <w:rsid w:val="00A61B9B"/>
    <w:rsid w:val="00A62117"/>
    <w:rsid w:val="00A63A08"/>
    <w:rsid w:val="00A64F17"/>
    <w:rsid w:val="00A65F32"/>
    <w:rsid w:val="00A66E5B"/>
    <w:rsid w:val="00A6790B"/>
    <w:rsid w:val="00A70315"/>
    <w:rsid w:val="00A7049E"/>
    <w:rsid w:val="00A71217"/>
    <w:rsid w:val="00A736A3"/>
    <w:rsid w:val="00A73CAD"/>
    <w:rsid w:val="00A75EEB"/>
    <w:rsid w:val="00A766B1"/>
    <w:rsid w:val="00A810BD"/>
    <w:rsid w:val="00A81CCF"/>
    <w:rsid w:val="00A82BEA"/>
    <w:rsid w:val="00A8500F"/>
    <w:rsid w:val="00A866C7"/>
    <w:rsid w:val="00A86813"/>
    <w:rsid w:val="00A86F2C"/>
    <w:rsid w:val="00A90B9C"/>
    <w:rsid w:val="00A917DC"/>
    <w:rsid w:val="00A91E7E"/>
    <w:rsid w:val="00A93694"/>
    <w:rsid w:val="00A9434A"/>
    <w:rsid w:val="00A95147"/>
    <w:rsid w:val="00AA17DC"/>
    <w:rsid w:val="00AA1E8A"/>
    <w:rsid w:val="00AA46FA"/>
    <w:rsid w:val="00AA5A59"/>
    <w:rsid w:val="00AA68A8"/>
    <w:rsid w:val="00AA6A9E"/>
    <w:rsid w:val="00AA7824"/>
    <w:rsid w:val="00AA7D66"/>
    <w:rsid w:val="00AB0DD9"/>
    <w:rsid w:val="00AB1A8C"/>
    <w:rsid w:val="00AB2841"/>
    <w:rsid w:val="00AB3E20"/>
    <w:rsid w:val="00AB5016"/>
    <w:rsid w:val="00AB605A"/>
    <w:rsid w:val="00AB693A"/>
    <w:rsid w:val="00AB6CE2"/>
    <w:rsid w:val="00AB6CEC"/>
    <w:rsid w:val="00AB6F7A"/>
    <w:rsid w:val="00AC4093"/>
    <w:rsid w:val="00AC4E0D"/>
    <w:rsid w:val="00AC587D"/>
    <w:rsid w:val="00AC5EB6"/>
    <w:rsid w:val="00AC64AE"/>
    <w:rsid w:val="00AC674C"/>
    <w:rsid w:val="00AC6A88"/>
    <w:rsid w:val="00AC708C"/>
    <w:rsid w:val="00AD03B7"/>
    <w:rsid w:val="00AD04AF"/>
    <w:rsid w:val="00AD22A2"/>
    <w:rsid w:val="00AD22AC"/>
    <w:rsid w:val="00AD2D38"/>
    <w:rsid w:val="00AD324C"/>
    <w:rsid w:val="00AD36D3"/>
    <w:rsid w:val="00AD4C20"/>
    <w:rsid w:val="00AD5032"/>
    <w:rsid w:val="00AD50A8"/>
    <w:rsid w:val="00AD5AD2"/>
    <w:rsid w:val="00AD6654"/>
    <w:rsid w:val="00AD6F9E"/>
    <w:rsid w:val="00AE1317"/>
    <w:rsid w:val="00AE16B5"/>
    <w:rsid w:val="00AE1BF8"/>
    <w:rsid w:val="00AE1DD9"/>
    <w:rsid w:val="00AE33F8"/>
    <w:rsid w:val="00AE47FA"/>
    <w:rsid w:val="00AE4AF0"/>
    <w:rsid w:val="00AE633E"/>
    <w:rsid w:val="00AE6948"/>
    <w:rsid w:val="00AE6C4A"/>
    <w:rsid w:val="00AE76FD"/>
    <w:rsid w:val="00AE77DD"/>
    <w:rsid w:val="00AF043E"/>
    <w:rsid w:val="00AF1124"/>
    <w:rsid w:val="00AF1536"/>
    <w:rsid w:val="00AF21E7"/>
    <w:rsid w:val="00AF29A7"/>
    <w:rsid w:val="00AF2CFC"/>
    <w:rsid w:val="00AF55E8"/>
    <w:rsid w:val="00AF58B3"/>
    <w:rsid w:val="00B01338"/>
    <w:rsid w:val="00B0159E"/>
    <w:rsid w:val="00B01C81"/>
    <w:rsid w:val="00B02B9F"/>
    <w:rsid w:val="00B03BD3"/>
    <w:rsid w:val="00B03C70"/>
    <w:rsid w:val="00B04BF3"/>
    <w:rsid w:val="00B10E56"/>
    <w:rsid w:val="00B11CD1"/>
    <w:rsid w:val="00B12DCC"/>
    <w:rsid w:val="00B13710"/>
    <w:rsid w:val="00B13B92"/>
    <w:rsid w:val="00B15C4E"/>
    <w:rsid w:val="00B168E4"/>
    <w:rsid w:val="00B21773"/>
    <w:rsid w:val="00B21C2C"/>
    <w:rsid w:val="00B21C2F"/>
    <w:rsid w:val="00B22125"/>
    <w:rsid w:val="00B23623"/>
    <w:rsid w:val="00B24F79"/>
    <w:rsid w:val="00B25569"/>
    <w:rsid w:val="00B262F0"/>
    <w:rsid w:val="00B30248"/>
    <w:rsid w:val="00B3092A"/>
    <w:rsid w:val="00B30A9B"/>
    <w:rsid w:val="00B30AC8"/>
    <w:rsid w:val="00B316DE"/>
    <w:rsid w:val="00B31C70"/>
    <w:rsid w:val="00B320CD"/>
    <w:rsid w:val="00B325A5"/>
    <w:rsid w:val="00B325E6"/>
    <w:rsid w:val="00B3368D"/>
    <w:rsid w:val="00B336D1"/>
    <w:rsid w:val="00B33861"/>
    <w:rsid w:val="00B34299"/>
    <w:rsid w:val="00B3601A"/>
    <w:rsid w:val="00B36B7E"/>
    <w:rsid w:val="00B3723F"/>
    <w:rsid w:val="00B40D84"/>
    <w:rsid w:val="00B40F9C"/>
    <w:rsid w:val="00B42852"/>
    <w:rsid w:val="00B42A89"/>
    <w:rsid w:val="00B43115"/>
    <w:rsid w:val="00B431A0"/>
    <w:rsid w:val="00B44391"/>
    <w:rsid w:val="00B44852"/>
    <w:rsid w:val="00B44C47"/>
    <w:rsid w:val="00B46117"/>
    <w:rsid w:val="00B469D7"/>
    <w:rsid w:val="00B470C0"/>
    <w:rsid w:val="00B4734D"/>
    <w:rsid w:val="00B47A1E"/>
    <w:rsid w:val="00B5091A"/>
    <w:rsid w:val="00B5133B"/>
    <w:rsid w:val="00B5172C"/>
    <w:rsid w:val="00B51BC0"/>
    <w:rsid w:val="00B52106"/>
    <w:rsid w:val="00B524E5"/>
    <w:rsid w:val="00B52BE4"/>
    <w:rsid w:val="00B531E8"/>
    <w:rsid w:val="00B56755"/>
    <w:rsid w:val="00B5763E"/>
    <w:rsid w:val="00B60EEA"/>
    <w:rsid w:val="00B61B06"/>
    <w:rsid w:val="00B626E4"/>
    <w:rsid w:val="00B6393D"/>
    <w:rsid w:val="00B63D32"/>
    <w:rsid w:val="00B641FA"/>
    <w:rsid w:val="00B644A1"/>
    <w:rsid w:val="00B64D68"/>
    <w:rsid w:val="00B65068"/>
    <w:rsid w:val="00B656AE"/>
    <w:rsid w:val="00B66778"/>
    <w:rsid w:val="00B67EF0"/>
    <w:rsid w:val="00B70AB3"/>
    <w:rsid w:val="00B70C2E"/>
    <w:rsid w:val="00B737A0"/>
    <w:rsid w:val="00B74A1D"/>
    <w:rsid w:val="00B74AAF"/>
    <w:rsid w:val="00B7594D"/>
    <w:rsid w:val="00B76206"/>
    <w:rsid w:val="00B76464"/>
    <w:rsid w:val="00B7674F"/>
    <w:rsid w:val="00B80D1B"/>
    <w:rsid w:val="00B81C65"/>
    <w:rsid w:val="00B81F57"/>
    <w:rsid w:val="00B8315D"/>
    <w:rsid w:val="00B8353B"/>
    <w:rsid w:val="00B84D22"/>
    <w:rsid w:val="00B853B7"/>
    <w:rsid w:val="00B85D15"/>
    <w:rsid w:val="00B8651C"/>
    <w:rsid w:val="00B87C68"/>
    <w:rsid w:val="00B905DE"/>
    <w:rsid w:val="00B914F2"/>
    <w:rsid w:val="00B91738"/>
    <w:rsid w:val="00B91A2F"/>
    <w:rsid w:val="00B9235D"/>
    <w:rsid w:val="00B959BD"/>
    <w:rsid w:val="00B96A5D"/>
    <w:rsid w:val="00B976E4"/>
    <w:rsid w:val="00B97CE6"/>
    <w:rsid w:val="00BA002C"/>
    <w:rsid w:val="00BA26D6"/>
    <w:rsid w:val="00BA2746"/>
    <w:rsid w:val="00BA45B1"/>
    <w:rsid w:val="00BA492D"/>
    <w:rsid w:val="00BA4A9D"/>
    <w:rsid w:val="00BA5D01"/>
    <w:rsid w:val="00BA62EB"/>
    <w:rsid w:val="00BA6CA7"/>
    <w:rsid w:val="00BA7265"/>
    <w:rsid w:val="00BB037D"/>
    <w:rsid w:val="00BB0783"/>
    <w:rsid w:val="00BB088A"/>
    <w:rsid w:val="00BB0D28"/>
    <w:rsid w:val="00BB4074"/>
    <w:rsid w:val="00BB5468"/>
    <w:rsid w:val="00BB5A50"/>
    <w:rsid w:val="00BB5ADE"/>
    <w:rsid w:val="00BC067E"/>
    <w:rsid w:val="00BC0950"/>
    <w:rsid w:val="00BC130D"/>
    <w:rsid w:val="00BC1417"/>
    <w:rsid w:val="00BC2542"/>
    <w:rsid w:val="00BC3BF1"/>
    <w:rsid w:val="00BC4E7A"/>
    <w:rsid w:val="00BC4F78"/>
    <w:rsid w:val="00BC5B86"/>
    <w:rsid w:val="00BC5C9C"/>
    <w:rsid w:val="00BC6E10"/>
    <w:rsid w:val="00BC72B1"/>
    <w:rsid w:val="00BD03DE"/>
    <w:rsid w:val="00BD0EA7"/>
    <w:rsid w:val="00BD26A0"/>
    <w:rsid w:val="00BD2DBA"/>
    <w:rsid w:val="00BD363C"/>
    <w:rsid w:val="00BD3E77"/>
    <w:rsid w:val="00BD4D8C"/>
    <w:rsid w:val="00BD58A0"/>
    <w:rsid w:val="00BD5ED3"/>
    <w:rsid w:val="00BD6321"/>
    <w:rsid w:val="00BD6720"/>
    <w:rsid w:val="00BD68CB"/>
    <w:rsid w:val="00BD7813"/>
    <w:rsid w:val="00BE02D0"/>
    <w:rsid w:val="00BE064C"/>
    <w:rsid w:val="00BE21F0"/>
    <w:rsid w:val="00BE260E"/>
    <w:rsid w:val="00BE3B96"/>
    <w:rsid w:val="00BE3FD7"/>
    <w:rsid w:val="00BE4741"/>
    <w:rsid w:val="00BE4923"/>
    <w:rsid w:val="00BE65F8"/>
    <w:rsid w:val="00BE6B55"/>
    <w:rsid w:val="00BE7822"/>
    <w:rsid w:val="00BF265D"/>
    <w:rsid w:val="00BF37B2"/>
    <w:rsid w:val="00BF42B0"/>
    <w:rsid w:val="00BF42BC"/>
    <w:rsid w:val="00BF65AA"/>
    <w:rsid w:val="00BF6B88"/>
    <w:rsid w:val="00BF6E1A"/>
    <w:rsid w:val="00BF7A2A"/>
    <w:rsid w:val="00C001E9"/>
    <w:rsid w:val="00C00E9D"/>
    <w:rsid w:val="00C0101B"/>
    <w:rsid w:val="00C02655"/>
    <w:rsid w:val="00C02C49"/>
    <w:rsid w:val="00C02D21"/>
    <w:rsid w:val="00C03F4C"/>
    <w:rsid w:val="00C04D69"/>
    <w:rsid w:val="00C05171"/>
    <w:rsid w:val="00C07538"/>
    <w:rsid w:val="00C0770D"/>
    <w:rsid w:val="00C07782"/>
    <w:rsid w:val="00C07A02"/>
    <w:rsid w:val="00C07D27"/>
    <w:rsid w:val="00C07E3F"/>
    <w:rsid w:val="00C1043B"/>
    <w:rsid w:val="00C107B5"/>
    <w:rsid w:val="00C10E32"/>
    <w:rsid w:val="00C12CD5"/>
    <w:rsid w:val="00C13C90"/>
    <w:rsid w:val="00C14B61"/>
    <w:rsid w:val="00C1626F"/>
    <w:rsid w:val="00C1727B"/>
    <w:rsid w:val="00C20F30"/>
    <w:rsid w:val="00C2180A"/>
    <w:rsid w:val="00C2222C"/>
    <w:rsid w:val="00C23C6D"/>
    <w:rsid w:val="00C243C6"/>
    <w:rsid w:val="00C24AEF"/>
    <w:rsid w:val="00C24C33"/>
    <w:rsid w:val="00C24FA8"/>
    <w:rsid w:val="00C2512B"/>
    <w:rsid w:val="00C25498"/>
    <w:rsid w:val="00C259BC"/>
    <w:rsid w:val="00C25C3D"/>
    <w:rsid w:val="00C26407"/>
    <w:rsid w:val="00C27B9D"/>
    <w:rsid w:val="00C30279"/>
    <w:rsid w:val="00C3041B"/>
    <w:rsid w:val="00C307F0"/>
    <w:rsid w:val="00C30C52"/>
    <w:rsid w:val="00C310BB"/>
    <w:rsid w:val="00C3156F"/>
    <w:rsid w:val="00C31879"/>
    <w:rsid w:val="00C31A4E"/>
    <w:rsid w:val="00C31F2C"/>
    <w:rsid w:val="00C3394B"/>
    <w:rsid w:val="00C33E52"/>
    <w:rsid w:val="00C33F11"/>
    <w:rsid w:val="00C34325"/>
    <w:rsid w:val="00C34714"/>
    <w:rsid w:val="00C34A7C"/>
    <w:rsid w:val="00C34DAF"/>
    <w:rsid w:val="00C34F49"/>
    <w:rsid w:val="00C352E0"/>
    <w:rsid w:val="00C35366"/>
    <w:rsid w:val="00C35929"/>
    <w:rsid w:val="00C36608"/>
    <w:rsid w:val="00C36A71"/>
    <w:rsid w:val="00C37F7C"/>
    <w:rsid w:val="00C403BB"/>
    <w:rsid w:val="00C405B2"/>
    <w:rsid w:val="00C40C4A"/>
    <w:rsid w:val="00C41302"/>
    <w:rsid w:val="00C41F95"/>
    <w:rsid w:val="00C431A5"/>
    <w:rsid w:val="00C43564"/>
    <w:rsid w:val="00C438F3"/>
    <w:rsid w:val="00C44016"/>
    <w:rsid w:val="00C453A4"/>
    <w:rsid w:val="00C45759"/>
    <w:rsid w:val="00C46773"/>
    <w:rsid w:val="00C4785C"/>
    <w:rsid w:val="00C478E3"/>
    <w:rsid w:val="00C47990"/>
    <w:rsid w:val="00C47BD3"/>
    <w:rsid w:val="00C47E0A"/>
    <w:rsid w:val="00C537EA"/>
    <w:rsid w:val="00C54032"/>
    <w:rsid w:val="00C54455"/>
    <w:rsid w:val="00C54A4E"/>
    <w:rsid w:val="00C55221"/>
    <w:rsid w:val="00C57107"/>
    <w:rsid w:val="00C61774"/>
    <w:rsid w:val="00C61952"/>
    <w:rsid w:val="00C62979"/>
    <w:rsid w:val="00C62B64"/>
    <w:rsid w:val="00C62FB3"/>
    <w:rsid w:val="00C6309D"/>
    <w:rsid w:val="00C630CF"/>
    <w:rsid w:val="00C6574D"/>
    <w:rsid w:val="00C66E58"/>
    <w:rsid w:val="00C67221"/>
    <w:rsid w:val="00C67F48"/>
    <w:rsid w:val="00C70783"/>
    <w:rsid w:val="00C71C71"/>
    <w:rsid w:val="00C728D7"/>
    <w:rsid w:val="00C737F3"/>
    <w:rsid w:val="00C73859"/>
    <w:rsid w:val="00C74621"/>
    <w:rsid w:val="00C74CFD"/>
    <w:rsid w:val="00C75253"/>
    <w:rsid w:val="00C7694A"/>
    <w:rsid w:val="00C76C70"/>
    <w:rsid w:val="00C76FB4"/>
    <w:rsid w:val="00C77ECF"/>
    <w:rsid w:val="00C81E87"/>
    <w:rsid w:val="00C81F55"/>
    <w:rsid w:val="00C82EFF"/>
    <w:rsid w:val="00C83751"/>
    <w:rsid w:val="00C84299"/>
    <w:rsid w:val="00C850CE"/>
    <w:rsid w:val="00C85CD4"/>
    <w:rsid w:val="00C86505"/>
    <w:rsid w:val="00C866F1"/>
    <w:rsid w:val="00C86786"/>
    <w:rsid w:val="00C87453"/>
    <w:rsid w:val="00C875D0"/>
    <w:rsid w:val="00C876AB"/>
    <w:rsid w:val="00C906C1"/>
    <w:rsid w:val="00C9216A"/>
    <w:rsid w:val="00C92858"/>
    <w:rsid w:val="00C928B1"/>
    <w:rsid w:val="00C939EA"/>
    <w:rsid w:val="00C947BE"/>
    <w:rsid w:val="00C97207"/>
    <w:rsid w:val="00CA05A3"/>
    <w:rsid w:val="00CA35A8"/>
    <w:rsid w:val="00CA44C2"/>
    <w:rsid w:val="00CA5E81"/>
    <w:rsid w:val="00CA7687"/>
    <w:rsid w:val="00CA77AE"/>
    <w:rsid w:val="00CB0917"/>
    <w:rsid w:val="00CB1113"/>
    <w:rsid w:val="00CB1A3D"/>
    <w:rsid w:val="00CB1DCC"/>
    <w:rsid w:val="00CB244A"/>
    <w:rsid w:val="00CB45AE"/>
    <w:rsid w:val="00CB636F"/>
    <w:rsid w:val="00CB6A76"/>
    <w:rsid w:val="00CB6C86"/>
    <w:rsid w:val="00CB7966"/>
    <w:rsid w:val="00CB7C97"/>
    <w:rsid w:val="00CC072D"/>
    <w:rsid w:val="00CC0830"/>
    <w:rsid w:val="00CC1314"/>
    <w:rsid w:val="00CC2C4F"/>
    <w:rsid w:val="00CC3A8F"/>
    <w:rsid w:val="00CC47A7"/>
    <w:rsid w:val="00CC4EB4"/>
    <w:rsid w:val="00CC53C5"/>
    <w:rsid w:val="00CD0468"/>
    <w:rsid w:val="00CD14E7"/>
    <w:rsid w:val="00CD1631"/>
    <w:rsid w:val="00CD1DC7"/>
    <w:rsid w:val="00CD304F"/>
    <w:rsid w:val="00CD4227"/>
    <w:rsid w:val="00CD50B5"/>
    <w:rsid w:val="00CD62D1"/>
    <w:rsid w:val="00CD6C23"/>
    <w:rsid w:val="00CD7902"/>
    <w:rsid w:val="00CD7A3F"/>
    <w:rsid w:val="00CE2D33"/>
    <w:rsid w:val="00CE3ADB"/>
    <w:rsid w:val="00CE4127"/>
    <w:rsid w:val="00CE43ED"/>
    <w:rsid w:val="00CE4A6E"/>
    <w:rsid w:val="00CE67E2"/>
    <w:rsid w:val="00CE69BA"/>
    <w:rsid w:val="00CE77BB"/>
    <w:rsid w:val="00CE7C16"/>
    <w:rsid w:val="00CF00B3"/>
    <w:rsid w:val="00CF0294"/>
    <w:rsid w:val="00CF07BC"/>
    <w:rsid w:val="00CF07E3"/>
    <w:rsid w:val="00CF19CC"/>
    <w:rsid w:val="00CF27B2"/>
    <w:rsid w:val="00CF2AA8"/>
    <w:rsid w:val="00CF31CF"/>
    <w:rsid w:val="00CF3391"/>
    <w:rsid w:val="00CF3405"/>
    <w:rsid w:val="00CF3CAC"/>
    <w:rsid w:val="00CF4281"/>
    <w:rsid w:val="00CF4768"/>
    <w:rsid w:val="00CF6430"/>
    <w:rsid w:val="00CF6ECA"/>
    <w:rsid w:val="00CF731D"/>
    <w:rsid w:val="00CF7629"/>
    <w:rsid w:val="00CF78F4"/>
    <w:rsid w:val="00CF7B11"/>
    <w:rsid w:val="00D007DF"/>
    <w:rsid w:val="00D01E3D"/>
    <w:rsid w:val="00D04A47"/>
    <w:rsid w:val="00D0506D"/>
    <w:rsid w:val="00D0512F"/>
    <w:rsid w:val="00D07818"/>
    <w:rsid w:val="00D07B3A"/>
    <w:rsid w:val="00D1369F"/>
    <w:rsid w:val="00D1563A"/>
    <w:rsid w:val="00D15D53"/>
    <w:rsid w:val="00D20045"/>
    <w:rsid w:val="00D20A78"/>
    <w:rsid w:val="00D22096"/>
    <w:rsid w:val="00D251E6"/>
    <w:rsid w:val="00D2615E"/>
    <w:rsid w:val="00D2651B"/>
    <w:rsid w:val="00D26854"/>
    <w:rsid w:val="00D268F5"/>
    <w:rsid w:val="00D269A2"/>
    <w:rsid w:val="00D27981"/>
    <w:rsid w:val="00D27F68"/>
    <w:rsid w:val="00D3042B"/>
    <w:rsid w:val="00D31E26"/>
    <w:rsid w:val="00D32141"/>
    <w:rsid w:val="00D327B7"/>
    <w:rsid w:val="00D330FF"/>
    <w:rsid w:val="00D33D8F"/>
    <w:rsid w:val="00D3688E"/>
    <w:rsid w:val="00D3707D"/>
    <w:rsid w:val="00D3751A"/>
    <w:rsid w:val="00D37D7F"/>
    <w:rsid w:val="00D40569"/>
    <w:rsid w:val="00D4082C"/>
    <w:rsid w:val="00D4117A"/>
    <w:rsid w:val="00D413FB"/>
    <w:rsid w:val="00D4226A"/>
    <w:rsid w:val="00D42C2B"/>
    <w:rsid w:val="00D43612"/>
    <w:rsid w:val="00D43771"/>
    <w:rsid w:val="00D437B5"/>
    <w:rsid w:val="00D43AB4"/>
    <w:rsid w:val="00D44645"/>
    <w:rsid w:val="00D449DD"/>
    <w:rsid w:val="00D46016"/>
    <w:rsid w:val="00D46BF4"/>
    <w:rsid w:val="00D50429"/>
    <w:rsid w:val="00D513EE"/>
    <w:rsid w:val="00D514CE"/>
    <w:rsid w:val="00D51F25"/>
    <w:rsid w:val="00D52E15"/>
    <w:rsid w:val="00D535FE"/>
    <w:rsid w:val="00D54075"/>
    <w:rsid w:val="00D5410F"/>
    <w:rsid w:val="00D55938"/>
    <w:rsid w:val="00D56817"/>
    <w:rsid w:val="00D56A70"/>
    <w:rsid w:val="00D63DEB"/>
    <w:rsid w:val="00D654CA"/>
    <w:rsid w:val="00D65E2A"/>
    <w:rsid w:val="00D66049"/>
    <w:rsid w:val="00D6608D"/>
    <w:rsid w:val="00D676D0"/>
    <w:rsid w:val="00D7080B"/>
    <w:rsid w:val="00D70FC9"/>
    <w:rsid w:val="00D712B6"/>
    <w:rsid w:val="00D71476"/>
    <w:rsid w:val="00D715A0"/>
    <w:rsid w:val="00D717B9"/>
    <w:rsid w:val="00D72331"/>
    <w:rsid w:val="00D73F63"/>
    <w:rsid w:val="00D741C0"/>
    <w:rsid w:val="00D743A9"/>
    <w:rsid w:val="00D745E8"/>
    <w:rsid w:val="00D747D1"/>
    <w:rsid w:val="00D74A8A"/>
    <w:rsid w:val="00D767F2"/>
    <w:rsid w:val="00D77926"/>
    <w:rsid w:val="00D802B9"/>
    <w:rsid w:val="00D80432"/>
    <w:rsid w:val="00D809B3"/>
    <w:rsid w:val="00D815D6"/>
    <w:rsid w:val="00D819B1"/>
    <w:rsid w:val="00D82131"/>
    <w:rsid w:val="00D82612"/>
    <w:rsid w:val="00D83302"/>
    <w:rsid w:val="00D844CF"/>
    <w:rsid w:val="00D84D7B"/>
    <w:rsid w:val="00D85751"/>
    <w:rsid w:val="00D8693A"/>
    <w:rsid w:val="00D869BF"/>
    <w:rsid w:val="00D86BB6"/>
    <w:rsid w:val="00D87327"/>
    <w:rsid w:val="00D90A53"/>
    <w:rsid w:val="00D91238"/>
    <w:rsid w:val="00D9193A"/>
    <w:rsid w:val="00D91BEF"/>
    <w:rsid w:val="00D9370F"/>
    <w:rsid w:val="00D941C3"/>
    <w:rsid w:val="00D94B27"/>
    <w:rsid w:val="00D9533A"/>
    <w:rsid w:val="00D956E7"/>
    <w:rsid w:val="00D9596C"/>
    <w:rsid w:val="00D9674F"/>
    <w:rsid w:val="00D96C12"/>
    <w:rsid w:val="00D974D1"/>
    <w:rsid w:val="00D975E2"/>
    <w:rsid w:val="00D977CF"/>
    <w:rsid w:val="00D97E9C"/>
    <w:rsid w:val="00DA065F"/>
    <w:rsid w:val="00DA1C3C"/>
    <w:rsid w:val="00DA4891"/>
    <w:rsid w:val="00DA4BB3"/>
    <w:rsid w:val="00DA50A2"/>
    <w:rsid w:val="00DA5A2D"/>
    <w:rsid w:val="00DA60AA"/>
    <w:rsid w:val="00DA702A"/>
    <w:rsid w:val="00DA753B"/>
    <w:rsid w:val="00DA7DD4"/>
    <w:rsid w:val="00DB0370"/>
    <w:rsid w:val="00DB0B61"/>
    <w:rsid w:val="00DB15F5"/>
    <w:rsid w:val="00DB6344"/>
    <w:rsid w:val="00DB6F02"/>
    <w:rsid w:val="00DB7929"/>
    <w:rsid w:val="00DB7CF4"/>
    <w:rsid w:val="00DC1B8F"/>
    <w:rsid w:val="00DC1E3B"/>
    <w:rsid w:val="00DC39BE"/>
    <w:rsid w:val="00DC3AB7"/>
    <w:rsid w:val="00DC403C"/>
    <w:rsid w:val="00DC6340"/>
    <w:rsid w:val="00DC6B5A"/>
    <w:rsid w:val="00DC77A9"/>
    <w:rsid w:val="00DD19CA"/>
    <w:rsid w:val="00DD1C7F"/>
    <w:rsid w:val="00DD1CBD"/>
    <w:rsid w:val="00DD3120"/>
    <w:rsid w:val="00DD4B64"/>
    <w:rsid w:val="00DD4FF6"/>
    <w:rsid w:val="00DD667B"/>
    <w:rsid w:val="00DD6710"/>
    <w:rsid w:val="00DD6F3C"/>
    <w:rsid w:val="00DD7460"/>
    <w:rsid w:val="00DD7E60"/>
    <w:rsid w:val="00DD7EE3"/>
    <w:rsid w:val="00DE0B73"/>
    <w:rsid w:val="00DE1D3A"/>
    <w:rsid w:val="00DE37A8"/>
    <w:rsid w:val="00DE3BB7"/>
    <w:rsid w:val="00DE4A11"/>
    <w:rsid w:val="00DE5DC0"/>
    <w:rsid w:val="00DE6E04"/>
    <w:rsid w:val="00DF0173"/>
    <w:rsid w:val="00DF1C3F"/>
    <w:rsid w:val="00DF2337"/>
    <w:rsid w:val="00DF3DE5"/>
    <w:rsid w:val="00DF4182"/>
    <w:rsid w:val="00DF4290"/>
    <w:rsid w:val="00DF48C3"/>
    <w:rsid w:val="00DF4FDA"/>
    <w:rsid w:val="00E006F2"/>
    <w:rsid w:val="00E00DCF"/>
    <w:rsid w:val="00E02F06"/>
    <w:rsid w:val="00E033F1"/>
    <w:rsid w:val="00E039BA"/>
    <w:rsid w:val="00E039F9"/>
    <w:rsid w:val="00E03AD2"/>
    <w:rsid w:val="00E04D73"/>
    <w:rsid w:val="00E067B2"/>
    <w:rsid w:val="00E06BD6"/>
    <w:rsid w:val="00E07E97"/>
    <w:rsid w:val="00E1014B"/>
    <w:rsid w:val="00E1280E"/>
    <w:rsid w:val="00E128E2"/>
    <w:rsid w:val="00E14BDB"/>
    <w:rsid w:val="00E14F16"/>
    <w:rsid w:val="00E153B0"/>
    <w:rsid w:val="00E1696A"/>
    <w:rsid w:val="00E16C14"/>
    <w:rsid w:val="00E20454"/>
    <w:rsid w:val="00E2071F"/>
    <w:rsid w:val="00E227EA"/>
    <w:rsid w:val="00E2490C"/>
    <w:rsid w:val="00E257D5"/>
    <w:rsid w:val="00E25EBB"/>
    <w:rsid w:val="00E26146"/>
    <w:rsid w:val="00E2690B"/>
    <w:rsid w:val="00E26D08"/>
    <w:rsid w:val="00E273E6"/>
    <w:rsid w:val="00E30BE5"/>
    <w:rsid w:val="00E30C44"/>
    <w:rsid w:val="00E311D6"/>
    <w:rsid w:val="00E3134B"/>
    <w:rsid w:val="00E31941"/>
    <w:rsid w:val="00E31AD2"/>
    <w:rsid w:val="00E31CAE"/>
    <w:rsid w:val="00E32AA2"/>
    <w:rsid w:val="00E32E8A"/>
    <w:rsid w:val="00E352DE"/>
    <w:rsid w:val="00E35E4A"/>
    <w:rsid w:val="00E36B37"/>
    <w:rsid w:val="00E37E44"/>
    <w:rsid w:val="00E40305"/>
    <w:rsid w:val="00E4135E"/>
    <w:rsid w:val="00E42F7E"/>
    <w:rsid w:val="00E4405E"/>
    <w:rsid w:val="00E45A7A"/>
    <w:rsid w:val="00E45B43"/>
    <w:rsid w:val="00E45E2C"/>
    <w:rsid w:val="00E475D2"/>
    <w:rsid w:val="00E4788F"/>
    <w:rsid w:val="00E50BCE"/>
    <w:rsid w:val="00E51112"/>
    <w:rsid w:val="00E5367C"/>
    <w:rsid w:val="00E53CAA"/>
    <w:rsid w:val="00E53CBB"/>
    <w:rsid w:val="00E5406E"/>
    <w:rsid w:val="00E5464F"/>
    <w:rsid w:val="00E54F63"/>
    <w:rsid w:val="00E557A9"/>
    <w:rsid w:val="00E56DA6"/>
    <w:rsid w:val="00E6018E"/>
    <w:rsid w:val="00E61236"/>
    <w:rsid w:val="00E651DE"/>
    <w:rsid w:val="00E65DC9"/>
    <w:rsid w:val="00E666B9"/>
    <w:rsid w:val="00E705EB"/>
    <w:rsid w:val="00E7159C"/>
    <w:rsid w:val="00E71E25"/>
    <w:rsid w:val="00E73159"/>
    <w:rsid w:val="00E7318A"/>
    <w:rsid w:val="00E74344"/>
    <w:rsid w:val="00E74758"/>
    <w:rsid w:val="00E75A91"/>
    <w:rsid w:val="00E77672"/>
    <w:rsid w:val="00E8047F"/>
    <w:rsid w:val="00E816D9"/>
    <w:rsid w:val="00E81743"/>
    <w:rsid w:val="00E824FF"/>
    <w:rsid w:val="00E826A4"/>
    <w:rsid w:val="00E84EC7"/>
    <w:rsid w:val="00E85C5D"/>
    <w:rsid w:val="00E87972"/>
    <w:rsid w:val="00E903E3"/>
    <w:rsid w:val="00E90A14"/>
    <w:rsid w:val="00E90DB7"/>
    <w:rsid w:val="00E91A7A"/>
    <w:rsid w:val="00E93195"/>
    <w:rsid w:val="00E93312"/>
    <w:rsid w:val="00E9375C"/>
    <w:rsid w:val="00E93BC3"/>
    <w:rsid w:val="00E94470"/>
    <w:rsid w:val="00E957E5"/>
    <w:rsid w:val="00E97B2F"/>
    <w:rsid w:val="00EA0552"/>
    <w:rsid w:val="00EA0A6D"/>
    <w:rsid w:val="00EA0D75"/>
    <w:rsid w:val="00EA1A97"/>
    <w:rsid w:val="00EA2475"/>
    <w:rsid w:val="00EA2623"/>
    <w:rsid w:val="00EA28F8"/>
    <w:rsid w:val="00EA370E"/>
    <w:rsid w:val="00EA4B9C"/>
    <w:rsid w:val="00EA5B82"/>
    <w:rsid w:val="00EA5CC8"/>
    <w:rsid w:val="00EA6435"/>
    <w:rsid w:val="00EA7194"/>
    <w:rsid w:val="00EA7D36"/>
    <w:rsid w:val="00EB042C"/>
    <w:rsid w:val="00EB1365"/>
    <w:rsid w:val="00EB1F3F"/>
    <w:rsid w:val="00EB22A2"/>
    <w:rsid w:val="00EB26EA"/>
    <w:rsid w:val="00EB2A80"/>
    <w:rsid w:val="00EB330D"/>
    <w:rsid w:val="00EB4CE9"/>
    <w:rsid w:val="00EB53FF"/>
    <w:rsid w:val="00EB601F"/>
    <w:rsid w:val="00EB6DB1"/>
    <w:rsid w:val="00EB7C6B"/>
    <w:rsid w:val="00EC0968"/>
    <w:rsid w:val="00EC120B"/>
    <w:rsid w:val="00EC18B9"/>
    <w:rsid w:val="00EC220C"/>
    <w:rsid w:val="00EC2B31"/>
    <w:rsid w:val="00EC2E2A"/>
    <w:rsid w:val="00EC3166"/>
    <w:rsid w:val="00EC332A"/>
    <w:rsid w:val="00EC560F"/>
    <w:rsid w:val="00EC5A6E"/>
    <w:rsid w:val="00EC6A2F"/>
    <w:rsid w:val="00EC6BA4"/>
    <w:rsid w:val="00EC6CFF"/>
    <w:rsid w:val="00EC6EE3"/>
    <w:rsid w:val="00EC7D03"/>
    <w:rsid w:val="00ED04D1"/>
    <w:rsid w:val="00ED0CB0"/>
    <w:rsid w:val="00ED139D"/>
    <w:rsid w:val="00ED22C3"/>
    <w:rsid w:val="00ED4A35"/>
    <w:rsid w:val="00ED65A7"/>
    <w:rsid w:val="00ED738F"/>
    <w:rsid w:val="00ED7522"/>
    <w:rsid w:val="00EE05D6"/>
    <w:rsid w:val="00EE126A"/>
    <w:rsid w:val="00EE1B66"/>
    <w:rsid w:val="00EE2404"/>
    <w:rsid w:val="00EE2A5D"/>
    <w:rsid w:val="00EE326D"/>
    <w:rsid w:val="00EE3486"/>
    <w:rsid w:val="00EE3E7D"/>
    <w:rsid w:val="00EE5753"/>
    <w:rsid w:val="00EE618C"/>
    <w:rsid w:val="00EE6D23"/>
    <w:rsid w:val="00EF0262"/>
    <w:rsid w:val="00EF0A08"/>
    <w:rsid w:val="00EF0AFC"/>
    <w:rsid w:val="00EF4B09"/>
    <w:rsid w:val="00EF65F3"/>
    <w:rsid w:val="00EF6784"/>
    <w:rsid w:val="00EF70EE"/>
    <w:rsid w:val="00EF735A"/>
    <w:rsid w:val="00F003F4"/>
    <w:rsid w:val="00F00D78"/>
    <w:rsid w:val="00F018B2"/>
    <w:rsid w:val="00F027B4"/>
    <w:rsid w:val="00F045A3"/>
    <w:rsid w:val="00F05F5C"/>
    <w:rsid w:val="00F066DB"/>
    <w:rsid w:val="00F10960"/>
    <w:rsid w:val="00F10E23"/>
    <w:rsid w:val="00F120FC"/>
    <w:rsid w:val="00F14292"/>
    <w:rsid w:val="00F14FE4"/>
    <w:rsid w:val="00F1568B"/>
    <w:rsid w:val="00F1592B"/>
    <w:rsid w:val="00F16748"/>
    <w:rsid w:val="00F1702E"/>
    <w:rsid w:val="00F174EA"/>
    <w:rsid w:val="00F20D8B"/>
    <w:rsid w:val="00F217D1"/>
    <w:rsid w:val="00F22A6D"/>
    <w:rsid w:val="00F23494"/>
    <w:rsid w:val="00F23EA8"/>
    <w:rsid w:val="00F24100"/>
    <w:rsid w:val="00F247AA"/>
    <w:rsid w:val="00F25153"/>
    <w:rsid w:val="00F2546A"/>
    <w:rsid w:val="00F25E01"/>
    <w:rsid w:val="00F27B6E"/>
    <w:rsid w:val="00F30A4F"/>
    <w:rsid w:val="00F31E90"/>
    <w:rsid w:val="00F32051"/>
    <w:rsid w:val="00F3325D"/>
    <w:rsid w:val="00F34B17"/>
    <w:rsid w:val="00F3517B"/>
    <w:rsid w:val="00F354F5"/>
    <w:rsid w:val="00F36122"/>
    <w:rsid w:val="00F362B6"/>
    <w:rsid w:val="00F36963"/>
    <w:rsid w:val="00F36AE2"/>
    <w:rsid w:val="00F40A54"/>
    <w:rsid w:val="00F40CB3"/>
    <w:rsid w:val="00F414DB"/>
    <w:rsid w:val="00F42B8E"/>
    <w:rsid w:val="00F4517F"/>
    <w:rsid w:val="00F46365"/>
    <w:rsid w:val="00F46F11"/>
    <w:rsid w:val="00F46FDD"/>
    <w:rsid w:val="00F471C8"/>
    <w:rsid w:val="00F476B2"/>
    <w:rsid w:val="00F505DC"/>
    <w:rsid w:val="00F51F08"/>
    <w:rsid w:val="00F51F2C"/>
    <w:rsid w:val="00F52D5B"/>
    <w:rsid w:val="00F5370A"/>
    <w:rsid w:val="00F53F0C"/>
    <w:rsid w:val="00F54176"/>
    <w:rsid w:val="00F54633"/>
    <w:rsid w:val="00F55BD7"/>
    <w:rsid w:val="00F56B26"/>
    <w:rsid w:val="00F57922"/>
    <w:rsid w:val="00F6025A"/>
    <w:rsid w:val="00F60AF9"/>
    <w:rsid w:val="00F62B56"/>
    <w:rsid w:val="00F62C2D"/>
    <w:rsid w:val="00F648D5"/>
    <w:rsid w:val="00F65658"/>
    <w:rsid w:val="00F66057"/>
    <w:rsid w:val="00F66085"/>
    <w:rsid w:val="00F66C94"/>
    <w:rsid w:val="00F66FEE"/>
    <w:rsid w:val="00F67CBF"/>
    <w:rsid w:val="00F7256A"/>
    <w:rsid w:val="00F72DB7"/>
    <w:rsid w:val="00F72FB6"/>
    <w:rsid w:val="00F7313B"/>
    <w:rsid w:val="00F754CC"/>
    <w:rsid w:val="00F757F9"/>
    <w:rsid w:val="00F76228"/>
    <w:rsid w:val="00F7673F"/>
    <w:rsid w:val="00F801EE"/>
    <w:rsid w:val="00F81E73"/>
    <w:rsid w:val="00F82BC5"/>
    <w:rsid w:val="00F833C1"/>
    <w:rsid w:val="00F8450E"/>
    <w:rsid w:val="00F862B6"/>
    <w:rsid w:val="00F864D8"/>
    <w:rsid w:val="00F869E4"/>
    <w:rsid w:val="00F870BC"/>
    <w:rsid w:val="00F9079D"/>
    <w:rsid w:val="00F92694"/>
    <w:rsid w:val="00F94180"/>
    <w:rsid w:val="00F95792"/>
    <w:rsid w:val="00F95CF4"/>
    <w:rsid w:val="00F96562"/>
    <w:rsid w:val="00F975BF"/>
    <w:rsid w:val="00FA036F"/>
    <w:rsid w:val="00FA0426"/>
    <w:rsid w:val="00FA0BA6"/>
    <w:rsid w:val="00FA135F"/>
    <w:rsid w:val="00FA2B28"/>
    <w:rsid w:val="00FA3E55"/>
    <w:rsid w:val="00FA4166"/>
    <w:rsid w:val="00FA498F"/>
    <w:rsid w:val="00FA55C2"/>
    <w:rsid w:val="00FA664E"/>
    <w:rsid w:val="00FB0748"/>
    <w:rsid w:val="00FB1E36"/>
    <w:rsid w:val="00FB215B"/>
    <w:rsid w:val="00FB24E5"/>
    <w:rsid w:val="00FB2D3F"/>
    <w:rsid w:val="00FB46A5"/>
    <w:rsid w:val="00FB4C3C"/>
    <w:rsid w:val="00FB5534"/>
    <w:rsid w:val="00FB5FB9"/>
    <w:rsid w:val="00FB69FF"/>
    <w:rsid w:val="00FB71E3"/>
    <w:rsid w:val="00FC16B7"/>
    <w:rsid w:val="00FC3437"/>
    <w:rsid w:val="00FC3CC0"/>
    <w:rsid w:val="00FC3F0B"/>
    <w:rsid w:val="00FC3F54"/>
    <w:rsid w:val="00FC5CBC"/>
    <w:rsid w:val="00FC60C5"/>
    <w:rsid w:val="00FC6E74"/>
    <w:rsid w:val="00FD0577"/>
    <w:rsid w:val="00FD08C2"/>
    <w:rsid w:val="00FD0A11"/>
    <w:rsid w:val="00FD1825"/>
    <w:rsid w:val="00FD1BB7"/>
    <w:rsid w:val="00FD5514"/>
    <w:rsid w:val="00FD5D99"/>
    <w:rsid w:val="00FD6863"/>
    <w:rsid w:val="00FE00B7"/>
    <w:rsid w:val="00FE1FDD"/>
    <w:rsid w:val="00FE34FA"/>
    <w:rsid w:val="00FE4A0A"/>
    <w:rsid w:val="00FE6517"/>
    <w:rsid w:val="00FE7FDC"/>
    <w:rsid w:val="00FF03FD"/>
    <w:rsid w:val="00FF1011"/>
    <w:rsid w:val="00FF1BD0"/>
    <w:rsid w:val="00FF1ED8"/>
    <w:rsid w:val="00FF31E7"/>
    <w:rsid w:val="00FF4357"/>
    <w:rsid w:val="00FF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9E33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81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iPriority="0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Note Level 1" w:locked="1" w:semiHidden="1" w:unhideWhenUsed="1"/>
    <w:lsdException w:name="Note Level 2" w:locked="1" w:semiHidden="1" w:unhideWhenUsed="1"/>
    <w:lsdException w:name="Note Level 3" w:locked="1" w:semiHidden="1" w:unhideWhenUsed="1"/>
    <w:lsdException w:name="Note Level 4" w:locked="1" w:semiHidden="1" w:unhideWhenUsed="1"/>
    <w:lsdException w:name="Note Level 5" w:locked="1" w:semiHidden="1" w:unhideWhenUsed="1"/>
    <w:lsdException w:name="Note Level 6" w:locked="1" w:semiHidden="1" w:unhideWhenUsed="1"/>
    <w:lsdException w:name="Note Level 7" w:locked="1" w:semiHidden="1" w:unhideWhenUsed="1"/>
    <w:lsdException w:name="Note Level 8" w:locked="1" w:semiHidden="1" w:unhideWhenUsed="1"/>
    <w:lsdException w:name="Note Level 9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F61FF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61FF"/>
    <w:pPr>
      <w:keepNext/>
      <w:numPr>
        <w:numId w:val="2"/>
      </w:numPr>
      <w:spacing w:before="240" w:after="60" w:line="480" w:lineRule="auto"/>
      <w:jc w:val="both"/>
      <w:outlineLvl w:val="0"/>
    </w:pPr>
    <w:rPr>
      <w:b/>
      <w:smallCaps/>
      <w:kern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F61FF"/>
    <w:pPr>
      <w:keepNext/>
      <w:numPr>
        <w:ilvl w:val="1"/>
        <w:numId w:val="2"/>
      </w:numPr>
      <w:tabs>
        <w:tab w:val="clear" w:pos="576"/>
        <w:tab w:val="num" w:pos="360"/>
      </w:tabs>
      <w:spacing w:before="240" w:after="60" w:line="480" w:lineRule="auto"/>
      <w:ind w:left="578" w:hanging="578"/>
      <w:jc w:val="both"/>
      <w:outlineLvl w:val="1"/>
    </w:pPr>
    <w:rPr>
      <w:rFonts w:ascii="Garamond" w:hAnsi="Garamond"/>
      <w:b/>
      <w:sz w:val="40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61FF"/>
    <w:pPr>
      <w:keepNext/>
      <w:numPr>
        <w:ilvl w:val="2"/>
        <w:numId w:val="2"/>
      </w:numPr>
      <w:spacing w:before="240" w:after="60" w:line="480" w:lineRule="auto"/>
      <w:jc w:val="both"/>
      <w:outlineLvl w:val="2"/>
    </w:pPr>
    <w:rPr>
      <w:rFonts w:ascii="Garamond" w:hAnsi="Garamond"/>
      <w:b/>
      <w:sz w:val="32"/>
      <w:lang w:val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61FF"/>
    <w:pPr>
      <w:keepNext/>
      <w:numPr>
        <w:ilvl w:val="3"/>
        <w:numId w:val="2"/>
      </w:numPr>
      <w:spacing w:before="240" w:after="60" w:line="480" w:lineRule="auto"/>
      <w:ind w:left="862" w:hanging="862"/>
      <w:jc w:val="both"/>
      <w:outlineLvl w:val="3"/>
    </w:pPr>
    <w:rPr>
      <w:rFonts w:ascii="Garamond" w:hAnsi="Garamond"/>
      <w:b/>
      <w:lang w:val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61FF"/>
    <w:pPr>
      <w:keepNext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61FF"/>
    <w:pPr>
      <w:keepNext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61FF"/>
    <w:pPr>
      <w:keepNext/>
      <w:numPr>
        <w:numId w:val="1"/>
      </w:numPr>
      <w:spacing w:line="320" w:lineRule="exact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61FF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61FF"/>
    <w:pPr>
      <w:keepNext/>
      <w:outlineLvl w:val="8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B1CF7"/>
    <w:rPr>
      <w:b/>
      <w:smallCaps/>
      <w:kern w:val="32"/>
      <w:sz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B1CF7"/>
    <w:rPr>
      <w:rFonts w:ascii="Garamond" w:hAnsi="Garamond"/>
      <w:b/>
      <w:sz w:val="40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B1CF7"/>
    <w:rPr>
      <w:rFonts w:ascii="Garamond" w:hAnsi="Garamond"/>
      <w:b/>
      <w:sz w:val="3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6B1CF7"/>
    <w:rPr>
      <w:rFonts w:ascii="Garamond" w:hAnsi="Garamond"/>
      <w:b/>
      <w:sz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6B1CF7"/>
    <w:rPr>
      <w:rFonts w:ascii="Calibri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B1CF7"/>
    <w:rPr>
      <w:rFonts w:ascii="Calibri" w:hAnsi="Calibri" w:cs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6B1CF7"/>
    <w:rPr>
      <w:i/>
      <w:sz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6B1CF7"/>
    <w:rPr>
      <w:rFonts w:ascii="Calibri" w:hAnsi="Calibri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6B1CF7"/>
    <w:rPr>
      <w:rFonts w:ascii="Cambria" w:hAnsi="Cambria" w:cs="Times New Roman"/>
      <w:lang w:val="en-US" w:eastAsia="en-US"/>
    </w:rPr>
  </w:style>
  <w:style w:type="paragraph" w:styleId="Footer">
    <w:name w:val="footer"/>
    <w:basedOn w:val="Normal"/>
    <w:link w:val="FooterChar"/>
    <w:rsid w:val="005F61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B1CF7"/>
    <w:rPr>
      <w:rFonts w:cs="Times New Roman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rsid w:val="005F61FF"/>
    <w:rPr>
      <w:rFonts w:cs="Times New Roman"/>
    </w:rPr>
  </w:style>
  <w:style w:type="paragraph" w:styleId="TOC1">
    <w:name w:val="toc 1"/>
    <w:basedOn w:val="Normal"/>
    <w:next w:val="Normal"/>
    <w:autoRedefine/>
    <w:uiPriority w:val="99"/>
    <w:semiHidden/>
    <w:rsid w:val="005F61FF"/>
    <w:rPr>
      <w:u w:val="single"/>
    </w:rPr>
  </w:style>
  <w:style w:type="paragraph" w:styleId="Caption">
    <w:name w:val="caption"/>
    <w:basedOn w:val="Normal"/>
    <w:next w:val="Normal"/>
    <w:uiPriority w:val="35"/>
    <w:qFormat/>
    <w:rsid w:val="005F61FF"/>
    <w:pPr>
      <w:spacing w:before="120" w:after="120" w:line="360" w:lineRule="auto"/>
      <w:jc w:val="both"/>
    </w:pPr>
    <w:rPr>
      <w:b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5F61FF"/>
    <w:rPr>
      <w:b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6B1CF7"/>
    <w:rPr>
      <w:rFonts w:cs="Times New Roman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rsid w:val="005F61FF"/>
    <w:pPr>
      <w:spacing w:before="100" w:beforeAutospacing="1" w:after="100" w:afterAutospacing="1" w:line="320" w:lineRule="exact"/>
    </w:pPr>
    <w:rPr>
      <w:lang w:val="en-GB"/>
    </w:rPr>
  </w:style>
  <w:style w:type="character" w:styleId="LineNumber">
    <w:name w:val="line number"/>
    <w:basedOn w:val="DefaultParagraphFont"/>
    <w:uiPriority w:val="99"/>
    <w:semiHidden/>
    <w:rsid w:val="005F61F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rsid w:val="005F61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6B1CF7"/>
    <w:rPr>
      <w:rFonts w:ascii="Courier New" w:hAnsi="Courier New" w:cs="Courier New"/>
      <w:sz w:val="20"/>
      <w:szCs w:val="20"/>
      <w:lang w:val="en-US" w:eastAsia="en-US"/>
    </w:rPr>
  </w:style>
  <w:style w:type="character" w:styleId="HTMLTypewriter">
    <w:name w:val="HTML Typewriter"/>
    <w:basedOn w:val="DefaultParagraphFont"/>
    <w:uiPriority w:val="99"/>
    <w:rsid w:val="005F61FF"/>
    <w:rPr>
      <w:rFonts w:ascii="Courier New" w:hAnsi="Courier New" w:cs="Times New Roman"/>
      <w:sz w:val="20"/>
    </w:rPr>
  </w:style>
  <w:style w:type="character" w:styleId="Hyperlink">
    <w:name w:val="Hyperlink"/>
    <w:basedOn w:val="DefaultParagraphFont"/>
    <w:uiPriority w:val="99"/>
    <w:semiHidden/>
    <w:rsid w:val="005F61FF"/>
    <w:rPr>
      <w:rFonts w:cs="Times New Roman"/>
      <w:color w:val="0000FF"/>
      <w:u w:val="single"/>
    </w:rPr>
  </w:style>
  <w:style w:type="paragraph" w:customStyle="1" w:styleId="normalfortables">
    <w:name w:val="normal for tables"/>
    <w:basedOn w:val="Normal"/>
    <w:uiPriority w:val="99"/>
    <w:rsid w:val="005F61FF"/>
    <w:pPr>
      <w:spacing w:line="360" w:lineRule="auto"/>
      <w:jc w:val="center"/>
    </w:pPr>
    <w:rPr>
      <w:rFonts w:ascii="Garamond" w:hAnsi="Garamond"/>
      <w:sz w:val="18"/>
      <w:lang w:val="en-GB"/>
    </w:rPr>
  </w:style>
  <w:style w:type="character" w:styleId="FollowedHyperlink">
    <w:name w:val="FollowedHyperlink"/>
    <w:basedOn w:val="DefaultParagraphFont"/>
    <w:uiPriority w:val="99"/>
    <w:semiHidden/>
    <w:rsid w:val="005F61FF"/>
    <w:rPr>
      <w:rFonts w:cs="Times New Roman"/>
      <w:color w:val="800080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rsid w:val="005F61FF"/>
    <w:pPr>
      <w:tabs>
        <w:tab w:val="left" w:pos="1080"/>
      </w:tabs>
      <w:ind w:firstLine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6B1CF7"/>
    <w:rPr>
      <w:rFonts w:cs="Times New Roman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5F61FF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B1CF7"/>
    <w:rPr>
      <w:rFonts w:cs="Times New Roman"/>
      <w:sz w:val="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5F61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F61F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B1CF7"/>
    <w:rPr>
      <w:rFonts w:cs="Times New Roman"/>
      <w:sz w:val="20"/>
      <w:szCs w:val="20"/>
      <w:lang w:val="en-US" w:eastAsia="en-US"/>
    </w:rPr>
  </w:style>
  <w:style w:type="paragraph" w:styleId="BodyText2">
    <w:name w:val="Body Text 2"/>
    <w:basedOn w:val="Normal"/>
    <w:link w:val="BodyText2Char"/>
    <w:uiPriority w:val="99"/>
    <w:semiHidden/>
    <w:rsid w:val="005F61FF"/>
    <w:rPr>
      <w:color w:val="0000FF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6B1CF7"/>
    <w:rPr>
      <w:rFonts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AD22A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1760F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760F9"/>
    <w:rPr>
      <w:rFonts w:cs="Times New Roman"/>
      <w:lang w:val="en-US" w:eastAsia="en-US"/>
    </w:rPr>
  </w:style>
  <w:style w:type="character" w:styleId="EndnoteReference">
    <w:name w:val="endnote reference"/>
    <w:basedOn w:val="DefaultParagraphFont"/>
    <w:uiPriority w:val="99"/>
    <w:rsid w:val="001760F9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locked/>
    <w:rsid w:val="000565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565FC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652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184"/>
    <w:rPr>
      <w:rFonts w:cs="Times New Roman"/>
      <w:b/>
      <w:bCs/>
      <w:sz w:val="20"/>
      <w:szCs w:val="20"/>
      <w:lang w:val="en-US" w:eastAsia="en-US"/>
    </w:rPr>
  </w:style>
  <w:style w:type="paragraph" w:customStyle="1" w:styleId="articledetails">
    <w:name w:val="articledetails"/>
    <w:basedOn w:val="Normal"/>
    <w:rsid w:val="00237F95"/>
    <w:pPr>
      <w:spacing w:before="100" w:beforeAutospacing="1" w:after="100" w:afterAutospacing="1"/>
    </w:pPr>
    <w:rPr>
      <w:rFonts w:ascii="Times" w:hAnsi="Times"/>
      <w:sz w:val="20"/>
    </w:rPr>
  </w:style>
  <w:style w:type="character" w:customStyle="1" w:styleId="small-caps">
    <w:name w:val="small-caps"/>
    <w:basedOn w:val="DefaultParagraphFont"/>
    <w:rsid w:val="00405728"/>
  </w:style>
  <w:style w:type="character" w:styleId="Emphasis">
    <w:name w:val="Emphasis"/>
    <w:basedOn w:val="DefaultParagraphFont"/>
    <w:uiPriority w:val="20"/>
    <w:qFormat/>
    <w:locked/>
    <w:rsid w:val="00CF4768"/>
    <w:rPr>
      <w:i/>
      <w:iCs/>
    </w:rPr>
  </w:style>
  <w:style w:type="character" w:customStyle="1" w:styleId="label">
    <w:name w:val="label"/>
    <w:basedOn w:val="DefaultParagraphFont"/>
    <w:rsid w:val="00CF4768"/>
  </w:style>
  <w:style w:type="character" w:styleId="Strong">
    <w:name w:val="Strong"/>
    <w:basedOn w:val="DefaultParagraphFont"/>
    <w:uiPriority w:val="22"/>
    <w:qFormat/>
    <w:locked/>
    <w:rsid w:val="00A90B9C"/>
    <w:rPr>
      <w:b/>
      <w:bCs/>
    </w:rPr>
  </w:style>
  <w:style w:type="character" w:customStyle="1" w:styleId="ref-journal">
    <w:name w:val="ref-journal"/>
    <w:basedOn w:val="DefaultParagraphFont"/>
    <w:rsid w:val="00C14B61"/>
  </w:style>
  <w:style w:type="character" w:customStyle="1" w:styleId="ref-vol">
    <w:name w:val="ref-vol"/>
    <w:basedOn w:val="DefaultParagraphFont"/>
    <w:rsid w:val="00C14B61"/>
  </w:style>
  <w:style w:type="paragraph" w:styleId="Header">
    <w:name w:val="header"/>
    <w:basedOn w:val="Normal"/>
    <w:link w:val="HeaderChar"/>
    <w:uiPriority w:val="99"/>
    <w:unhideWhenUsed/>
    <w:locked/>
    <w:rsid w:val="00E440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05E"/>
    <w:rPr>
      <w:sz w:val="24"/>
      <w:lang w:val="en-US" w:eastAsia="en-US"/>
    </w:rPr>
  </w:style>
  <w:style w:type="paragraph" w:styleId="Revision">
    <w:name w:val="Revision"/>
    <w:hidden/>
    <w:uiPriority w:val="99"/>
    <w:semiHidden/>
    <w:rsid w:val="00E4405E"/>
    <w:rPr>
      <w:sz w:val="24"/>
      <w:lang w:val="en-US" w:eastAsia="en-US"/>
    </w:rPr>
  </w:style>
  <w:style w:type="paragraph" w:customStyle="1" w:styleId="citation">
    <w:name w:val="citation"/>
    <w:basedOn w:val="Normal"/>
    <w:rsid w:val="00EB6DB1"/>
    <w:pPr>
      <w:spacing w:before="100" w:beforeAutospacing="1" w:after="100" w:afterAutospacing="1"/>
    </w:pPr>
    <w:rPr>
      <w:rFonts w:ascii="Times" w:hAnsi="Times"/>
      <w:sz w:val="20"/>
    </w:rPr>
  </w:style>
  <w:style w:type="character" w:customStyle="1" w:styleId="author">
    <w:name w:val="author"/>
    <w:basedOn w:val="DefaultParagraphFont"/>
    <w:rsid w:val="00EB6DB1"/>
  </w:style>
  <w:style w:type="character" w:customStyle="1" w:styleId="highlight">
    <w:name w:val="highlight"/>
    <w:basedOn w:val="DefaultParagraphFont"/>
    <w:rsid w:val="0014475D"/>
  </w:style>
  <w:style w:type="character" w:customStyle="1" w:styleId="cit-auth">
    <w:name w:val="cit-auth"/>
    <w:basedOn w:val="DefaultParagraphFont"/>
    <w:rsid w:val="005C6942"/>
  </w:style>
  <w:style w:type="character" w:customStyle="1" w:styleId="cit-name-surname">
    <w:name w:val="cit-name-surname"/>
    <w:basedOn w:val="DefaultParagraphFont"/>
    <w:rsid w:val="005C6942"/>
  </w:style>
  <w:style w:type="character" w:customStyle="1" w:styleId="cit-name-given-names">
    <w:name w:val="cit-name-given-names"/>
    <w:basedOn w:val="DefaultParagraphFont"/>
    <w:rsid w:val="005C6942"/>
  </w:style>
  <w:style w:type="character" w:styleId="HTMLCite">
    <w:name w:val="HTML Cite"/>
    <w:basedOn w:val="DefaultParagraphFont"/>
    <w:uiPriority w:val="99"/>
    <w:semiHidden/>
    <w:unhideWhenUsed/>
    <w:locked/>
    <w:rsid w:val="005C6942"/>
    <w:rPr>
      <w:i/>
      <w:iCs/>
    </w:rPr>
  </w:style>
  <w:style w:type="character" w:customStyle="1" w:styleId="cit-pub-date">
    <w:name w:val="cit-pub-date"/>
    <w:basedOn w:val="DefaultParagraphFont"/>
    <w:rsid w:val="005C6942"/>
  </w:style>
  <w:style w:type="character" w:customStyle="1" w:styleId="cit-article-title">
    <w:name w:val="cit-article-title"/>
    <w:basedOn w:val="DefaultParagraphFont"/>
    <w:rsid w:val="005C6942"/>
  </w:style>
  <w:style w:type="character" w:customStyle="1" w:styleId="cit-vol">
    <w:name w:val="cit-vol"/>
    <w:basedOn w:val="DefaultParagraphFont"/>
    <w:rsid w:val="005C6942"/>
  </w:style>
  <w:style w:type="character" w:customStyle="1" w:styleId="cit-fpage">
    <w:name w:val="cit-fpage"/>
    <w:basedOn w:val="DefaultParagraphFont"/>
    <w:rsid w:val="005C6942"/>
  </w:style>
  <w:style w:type="paragraph" w:styleId="ListParagraph">
    <w:name w:val="List Paragraph"/>
    <w:basedOn w:val="Normal"/>
    <w:uiPriority w:val="34"/>
    <w:qFormat/>
    <w:rsid w:val="00854BD1"/>
    <w:pPr>
      <w:ind w:left="720"/>
      <w:contextualSpacing/>
    </w:pPr>
  </w:style>
  <w:style w:type="paragraph" w:customStyle="1" w:styleId="h-lead">
    <w:name w:val="h-lead"/>
    <w:basedOn w:val="Normal"/>
    <w:rsid w:val="00EE3E7D"/>
    <w:pPr>
      <w:spacing w:before="100" w:beforeAutospacing="1" w:after="100" w:afterAutospacing="1"/>
    </w:pPr>
    <w:rPr>
      <w:rFonts w:ascii="Times" w:hAnsi="Times"/>
      <w:sz w:val="20"/>
    </w:rPr>
  </w:style>
  <w:style w:type="character" w:customStyle="1" w:styleId="gt-baf-back">
    <w:name w:val="gt-baf-back"/>
    <w:basedOn w:val="DefaultParagraphFont"/>
    <w:rsid w:val="00996E59"/>
  </w:style>
  <w:style w:type="character" w:customStyle="1" w:styleId="current-selection">
    <w:name w:val="current-selection"/>
    <w:basedOn w:val="DefaultParagraphFont"/>
    <w:rsid w:val="00AD50A8"/>
  </w:style>
  <w:style w:type="character" w:customStyle="1" w:styleId="a">
    <w:name w:val="_"/>
    <w:basedOn w:val="DefaultParagraphFont"/>
    <w:rsid w:val="00AD50A8"/>
  </w:style>
  <w:style w:type="character" w:customStyle="1" w:styleId="ff5">
    <w:name w:val="ff5"/>
    <w:basedOn w:val="DefaultParagraphFont"/>
    <w:rsid w:val="009F714D"/>
  </w:style>
  <w:style w:type="character" w:customStyle="1" w:styleId="enhanced-reference">
    <w:name w:val="enhanced-reference"/>
    <w:basedOn w:val="DefaultParagraphFont"/>
    <w:rsid w:val="002D25E9"/>
  </w:style>
  <w:style w:type="paragraph" w:customStyle="1" w:styleId="Default">
    <w:name w:val="Default"/>
    <w:rsid w:val="00C43564"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/>
    </w:rPr>
  </w:style>
  <w:style w:type="table" w:customStyle="1" w:styleId="HelleListe1">
    <w:name w:val="Helle Liste1"/>
    <w:basedOn w:val="TableNormal"/>
    <w:uiPriority w:val="61"/>
    <w:rsid w:val="00286C5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lfld-contribauthor">
    <w:name w:val="hlfld-contribauthor"/>
    <w:basedOn w:val="DefaultParagraphFont"/>
    <w:rsid w:val="009B7110"/>
  </w:style>
  <w:style w:type="character" w:customStyle="1" w:styleId="a0">
    <w:name w:val="a"/>
    <w:basedOn w:val="DefaultParagraphFont"/>
    <w:rsid w:val="0012678C"/>
  </w:style>
  <w:style w:type="character" w:customStyle="1" w:styleId="style">
    <w:name w:val="style"/>
    <w:basedOn w:val="DefaultParagraphFont"/>
    <w:rsid w:val="00BE4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2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7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4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1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3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0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4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7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6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4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4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3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5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3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4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9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57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4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13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469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277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529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023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531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7209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6005004">
                                                      <w:marLeft w:val="0"/>
                                                      <w:marRight w:val="23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2853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915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4377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55334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76"/>
                                                                      <w:divBdr>
                                                                        <w:top w:val="single" w:sz="4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371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96460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95330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3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3118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7604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86074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09913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85951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2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3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8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4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6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8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5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3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9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6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6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7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8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4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7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3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0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5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8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1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5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1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0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96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7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8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8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1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8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4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1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5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5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4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6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2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4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1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49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8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2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76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75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0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0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2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9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5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7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3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0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0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6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6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4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7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2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6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7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7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1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6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9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9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6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4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8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0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3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5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3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9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3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5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4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6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7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A96FAF-A77B-5247-958C-ADCB61221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56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Department of Zoology, University of Cambridge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pcmolone</dc:creator>
  <cp:lastModifiedBy>Luke Eberhart-Phillips</cp:lastModifiedBy>
  <cp:revision>2</cp:revision>
  <cp:lastPrinted>2016-02-04T16:07:00Z</cp:lastPrinted>
  <dcterms:created xsi:type="dcterms:W3CDTF">2016-07-20T14:56:00Z</dcterms:created>
  <dcterms:modified xsi:type="dcterms:W3CDTF">2016-07-20T14:56:00Z</dcterms:modified>
</cp:coreProperties>
</file>